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2225E9" w14:textId="262B5BDC" w:rsidR="00101FB3" w:rsidRDefault="00DB6D97">
      <w:r>
        <w:t xml:space="preserve">1 </w:t>
      </w:r>
      <w:r w:rsidRPr="00DB6D97">
        <w:rPr>
          <w:b/>
          <w:bCs/>
        </w:rPr>
        <w:t>How prepared did you feel AT THE END OF YOUR FELLOWSHIP for the following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79"/>
        <w:gridCol w:w="942"/>
        <w:gridCol w:w="1329"/>
        <w:gridCol w:w="1329"/>
        <w:gridCol w:w="1274"/>
        <w:gridCol w:w="1097"/>
      </w:tblGrid>
      <w:tr w:rsidR="00DB6D97" w14:paraId="1A06FA83" w14:textId="77777777" w:rsidTr="00DB6D97">
        <w:tc>
          <w:tcPr>
            <w:tcW w:w="3379" w:type="dxa"/>
          </w:tcPr>
          <w:p w14:paraId="3D44A2F2" w14:textId="77777777" w:rsidR="00DB6D97" w:rsidRDefault="00DB6D97"/>
        </w:tc>
        <w:tc>
          <w:tcPr>
            <w:tcW w:w="942" w:type="dxa"/>
          </w:tcPr>
          <w:p w14:paraId="0D2BF249" w14:textId="29EF67DA" w:rsidR="00DB6D97" w:rsidRDefault="00DB6D97">
            <w:r>
              <w:t>No, not at all</w:t>
            </w:r>
          </w:p>
        </w:tc>
        <w:tc>
          <w:tcPr>
            <w:tcW w:w="1329" w:type="dxa"/>
          </w:tcPr>
          <w:p w14:paraId="69FAA239" w14:textId="6B563A1F" w:rsidR="00DB6D97" w:rsidRDefault="00DB6D97">
            <w:r>
              <w:t xml:space="preserve">No, </w:t>
            </w:r>
            <w:proofErr w:type="gramStart"/>
            <w:r>
              <w:t>I’d</w:t>
            </w:r>
            <w:proofErr w:type="gramEnd"/>
            <w:r>
              <w:t xml:space="preserve"> need another attending directly in the room</w:t>
            </w:r>
          </w:p>
        </w:tc>
        <w:tc>
          <w:tcPr>
            <w:tcW w:w="1329" w:type="dxa"/>
          </w:tcPr>
          <w:p w14:paraId="4F2E5E64" w14:textId="6AABB3D5" w:rsidR="00DB6D97" w:rsidRDefault="00DB6D97">
            <w:r>
              <w:t>Yes, although I might talk indirectly with another attending for simple cases</w:t>
            </w:r>
          </w:p>
        </w:tc>
        <w:tc>
          <w:tcPr>
            <w:tcW w:w="1274" w:type="dxa"/>
          </w:tcPr>
          <w:p w14:paraId="40E7FB91" w14:textId="06460EB3" w:rsidR="00DB6D97" w:rsidRDefault="00DB6D97">
            <w:r>
              <w:t>Yes, for all simple cases (but would need advice for complex cases)</w:t>
            </w:r>
          </w:p>
        </w:tc>
        <w:tc>
          <w:tcPr>
            <w:tcW w:w="1097" w:type="dxa"/>
          </w:tcPr>
          <w:p w14:paraId="1EAAD054" w14:textId="0C3E32D4" w:rsidR="00DB6D97" w:rsidRDefault="00DB6D97">
            <w:proofErr w:type="gramStart"/>
            <w:r>
              <w:t>Yes</w:t>
            </w:r>
            <w:proofErr w:type="gramEnd"/>
            <w:r>
              <w:t xml:space="preserve"> for all cases</w:t>
            </w:r>
          </w:p>
        </w:tc>
      </w:tr>
      <w:tr w:rsidR="00DB6D97" w14:paraId="075899DF" w14:textId="77777777" w:rsidTr="00DB6D97">
        <w:tc>
          <w:tcPr>
            <w:tcW w:w="3379" w:type="dxa"/>
          </w:tcPr>
          <w:p w14:paraId="18C53ED2" w14:textId="1F2FEAEE" w:rsidR="00DB6D97" w:rsidRDefault="00DB6D97">
            <w:r>
              <w:t>Outpatient General GI management</w:t>
            </w:r>
          </w:p>
        </w:tc>
        <w:tc>
          <w:tcPr>
            <w:tcW w:w="942" w:type="dxa"/>
          </w:tcPr>
          <w:p w14:paraId="6207BFD9" w14:textId="77777777" w:rsidR="00DB6D97" w:rsidRDefault="00DB6D97"/>
        </w:tc>
        <w:tc>
          <w:tcPr>
            <w:tcW w:w="1329" w:type="dxa"/>
          </w:tcPr>
          <w:p w14:paraId="5E57E58F" w14:textId="77777777" w:rsidR="00DB6D97" w:rsidRDefault="00DB6D97"/>
        </w:tc>
        <w:tc>
          <w:tcPr>
            <w:tcW w:w="1329" w:type="dxa"/>
          </w:tcPr>
          <w:p w14:paraId="6D0E9735" w14:textId="77777777" w:rsidR="00DB6D97" w:rsidRDefault="00DB6D97"/>
        </w:tc>
        <w:tc>
          <w:tcPr>
            <w:tcW w:w="1274" w:type="dxa"/>
          </w:tcPr>
          <w:p w14:paraId="63CBBA8C" w14:textId="77777777" w:rsidR="00DB6D97" w:rsidRDefault="00DB6D97"/>
        </w:tc>
        <w:tc>
          <w:tcPr>
            <w:tcW w:w="1097" w:type="dxa"/>
          </w:tcPr>
          <w:p w14:paraId="19C07516" w14:textId="77777777" w:rsidR="00DB6D97" w:rsidRDefault="00DB6D97"/>
        </w:tc>
      </w:tr>
      <w:tr w:rsidR="00DB6D97" w14:paraId="1FC14757" w14:textId="77777777" w:rsidTr="00DB6D97">
        <w:tc>
          <w:tcPr>
            <w:tcW w:w="3379" w:type="dxa"/>
          </w:tcPr>
          <w:p w14:paraId="6D13C16C" w14:textId="2539E302" w:rsidR="00DB6D97" w:rsidRDefault="00DB6D97">
            <w:r>
              <w:t>Inpatient General GI Management</w:t>
            </w:r>
          </w:p>
        </w:tc>
        <w:tc>
          <w:tcPr>
            <w:tcW w:w="942" w:type="dxa"/>
          </w:tcPr>
          <w:p w14:paraId="29F03C07" w14:textId="77777777" w:rsidR="00DB6D97" w:rsidRDefault="00DB6D97"/>
        </w:tc>
        <w:tc>
          <w:tcPr>
            <w:tcW w:w="1329" w:type="dxa"/>
          </w:tcPr>
          <w:p w14:paraId="003BB2B0" w14:textId="77777777" w:rsidR="00DB6D97" w:rsidRDefault="00DB6D97"/>
        </w:tc>
        <w:tc>
          <w:tcPr>
            <w:tcW w:w="1329" w:type="dxa"/>
          </w:tcPr>
          <w:p w14:paraId="0D42AAC2" w14:textId="77777777" w:rsidR="00DB6D97" w:rsidRDefault="00DB6D97"/>
        </w:tc>
        <w:tc>
          <w:tcPr>
            <w:tcW w:w="1274" w:type="dxa"/>
          </w:tcPr>
          <w:p w14:paraId="519D9D62" w14:textId="77777777" w:rsidR="00DB6D97" w:rsidRDefault="00DB6D97"/>
        </w:tc>
        <w:tc>
          <w:tcPr>
            <w:tcW w:w="1097" w:type="dxa"/>
          </w:tcPr>
          <w:p w14:paraId="26AB96B4" w14:textId="77777777" w:rsidR="00DB6D97" w:rsidRDefault="00DB6D97"/>
        </w:tc>
      </w:tr>
      <w:tr w:rsidR="00DB6D97" w14:paraId="7AFFAE9B" w14:textId="77777777" w:rsidTr="00DB6D97">
        <w:tc>
          <w:tcPr>
            <w:tcW w:w="3379" w:type="dxa"/>
          </w:tcPr>
          <w:p w14:paraId="54DAA72D" w14:textId="5A2249B5" w:rsidR="00DB6D97" w:rsidRDefault="00DB6D97">
            <w:r>
              <w:t>Outpatient IBD Management</w:t>
            </w:r>
          </w:p>
        </w:tc>
        <w:tc>
          <w:tcPr>
            <w:tcW w:w="942" w:type="dxa"/>
          </w:tcPr>
          <w:p w14:paraId="634C49A1" w14:textId="77777777" w:rsidR="00DB6D97" w:rsidRDefault="00DB6D97"/>
        </w:tc>
        <w:tc>
          <w:tcPr>
            <w:tcW w:w="1329" w:type="dxa"/>
          </w:tcPr>
          <w:p w14:paraId="00B18EFE" w14:textId="77777777" w:rsidR="00DB6D97" w:rsidRDefault="00DB6D97"/>
        </w:tc>
        <w:tc>
          <w:tcPr>
            <w:tcW w:w="1329" w:type="dxa"/>
          </w:tcPr>
          <w:p w14:paraId="36C75029" w14:textId="77777777" w:rsidR="00DB6D97" w:rsidRDefault="00DB6D97"/>
        </w:tc>
        <w:tc>
          <w:tcPr>
            <w:tcW w:w="1274" w:type="dxa"/>
          </w:tcPr>
          <w:p w14:paraId="175AFCFB" w14:textId="77777777" w:rsidR="00DB6D97" w:rsidRDefault="00DB6D97"/>
        </w:tc>
        <w:tc>
          <w:tcPr>
            <w:tcW w:w="1097" w:type="dxa"/>
          </w:tcPr>
          <w:p w14:paraId="18A7DE16" w14:textId="77777777" w:rsidR="00DB6D97" w:rsidRDefault="00DB6D97"/>
        </w:tc>
      </w:tr>
      <w:tr w:rsidR="00DB6D97" w14:paraId="1509D147" w14:textId="77777777" w:rsidTr="00DB6D97">
        <w:tc>
          <w:tcPr>
            <w:tcW w:w="3379" w:type="dxa"/>
          </w:tcPr>
          <w:p w14:paraId="3DDA6E7D" w14:textId="01CCEE47" w:rsidR="00DB6D97" w:rsidRDefault="00DB6D97">
            <w:r>
              <w:t xml:space="preserve">Outpatient </w:t>
            </w:r>
            <w:r>
              <w:t>Celiac</w:t>
            </w:r>
            <w:r>
              <w:t xml:space="preserve"> Management</w:t>
            </w:r>
          </w:p>
        </w:tc>
        <w:tc>
          <w:tcPr>
            <w:tcW w:w="942" w:type="dxa"/>
          </w:tcPr>
          <w:p w14:paraId="7FCD86C0" w14:textId="77777777" w:rsidR="00DB6D97" w:rsidRDefault="00DB6D97"/>
        </w:tc>
        <w:tc>
          <w:tcPr>
            <w:tcW w:w="1329" w:type="dxa"/>
          </w:tcPr>
          <w:p w14:paraId="0AB76FAF" w14:textId="77777777" w:rsidR="00DB6D97" w:rsidRDefault="00DB6D97"/>
        </w:tc>
        <w:tc>
          <w:tcPr>
            <w:tcW w:w="1329" w:type="dxa"/>
          </w:tcPr>
          <w:p w14:paraId="3A4450D6" w14:textId="77777777" w:rsidR="00DB6D97" w:rsidRDefault="00DB6D97"/>
        </w:tc>
        <w:tc>
          <w:tcPr>
            <w:tcW w:w="1274" w:type="dxa"/>
          </w:tcPr>
          <w:p w14:paraId="69DDE76C" w14:textId="77777777" w:rsidR="00DB6D97" w:rsidRDefault="00DB6D97"/>
        </w:tc>
        <w:tc>
          <w:tcPr>
            <w:tcW w:w="1097" w:type="dxa"/>
          </w:tcPr>
          <w:p w14:paraId="01041798" w14:textId="77777777" w:rsidR="00DB6D97" w:rsidRDefault="00DB6D97"/>
        </w:tc>
      </w:tr>
      <w:tr w:rsidR="00DB6D97" w14:paraId="1464E6B0" w14:textId="77777777" w:rsidTr="00DB6D97">
        <w:tc>
          <w:tcPr>
            <w:tcW w:w="3379" w:type="dxa"/>
          </w:tcPr>
          <w:p w14:paraId="34AE46F8" w14:textId="76AD8D81" w:rsidR="00DB6D97" w:rsidRDefault="00DB6D97">
            <w:r>
              <w:t xml:space="preserve">Outpatient </w:t>
            </w:r>
            <w:proofErr w:type="spellStart"/>
            <w:r>
              <w:t>Motilty</w:t>
            </w:r>
            <w:proofErr w:type="spellEnd"/>
            <w:r>
              <w:t>/</w:t>
            </w:r>
            <w:proofErr w:type="spellStart"/>
            <w:r>
              <w:t>Neurogastroenterology</w:t>
            </w:r>
            <w:proofErr w:type="spellEnd"/>
            <w:r>
              <w:t xml:space="preserve"> </w:t>
            </w:r>
            <w:r>
              <w:t>Management</w:t>
            </w:r>
          </w:p>
        </w:tc>
        <w:tc>
          <w:tcPr>
            <w:tcW w:w="942" w:type="dxa"/>
          </w:tcPr>
          <w:p w14:paraId="1CE56396" w14:textId="77777777" w:rsidR="00DB6D97" w:rsidRDefault="00DB6D97"/>
        </w:tc>
        <w:tc>
          <w:tcPr>
            <w:tcW w:w="1329" w:type="dxa"/>
          </w:tcPr>
          <w:p w14:paraId="272A3844" w14:textId="77777777" w:rsidR="00DB6D97" w:rsidRDefault="00DB6D97"/>
        </w:tc>
        <w:tc>
          <w:tcPr>
            <w:tcW w:w="1329" w:type="dxa"/>
          </w:tcPr>
          <w:p w14:paraId="19BD3E78" w14:textId="77777777" w:rsidR="00DB6D97" w:rsidRDefault="00DB6D97"/>
        </w:tc>
        <w:tc>
          <w:tcPr>
            <w:tcW w:w="1274" w:type="dxa"/>
          </w:tcPr>
          <w:p w14:paraId="0C122E71" w14:textId="77777777" w:rsidR="00DB6D97" w:rsidRDefault="00DB6D97"/>
        </w:tc>
        <w:tc>
          <w:tcPr>
            <w:tcW w:w="1097" w:type="dxa"/>
          </w:tcPr>
          <w:p w14:paraId="308C60A8" w14:textId="77777777" w:rsidR="00DB6D97" w:rsidRDefault="00DB6D97"/>
        </w:tc>
      </w:tr>
      <w:tr w:rsidR="00DB6D97" w14:paraId="5E401872" w14:textId="77777777" w:rsidTr="00DB6D97">
        <w:tc>
          <w:tcPr>
            <w:tcW w:w="3379" w:type="dxa"/>
          </w:tcPr>
          <w:p w14:paraId="7DF29B01" w14:textId="506D4C13" w:rsidR="00DB6D97" w:rsidRDefault="00DB6D97">
            <w:r>
              <w:t xml:space="preserve">Outpatient </w:t>
            </w:r>
            <w:r>
              <w:t>Non-Transplant Hepatobiliary Disease</w:t>
            </w:r>
            <w:r>
              <w:t xml:space="preserve"> Management</w:t>
            </w:r>
          </w:p>
        </w:tc>
        <w:tc>
          <w:tcPr>
            <w:tcW w:w="942" w:type="dxa"/>
          </w:tcPr>
          <w:p w14:paraId="5F316C3C" w14:textId="77777777" w:rsidR="00DB6D97" w:rsidRDefault="00DB6D97"/>
        </w:tc>
        <w:tc>
          <w:tcPr>
            <w:tcW w:w="1329" w:type="dxa"/>
          </w:tcPr>
          <w:p w14:paraId="06122D91" w14:textId="77777777" w:rsidR="00DB6D97" w:rsidRDefault="00DB6D97"/>
        </w:tc>
        <w:tc>
          <w:tcPr>
            <w:tcW w:w="1329" w:type="dxa"/>
          </w:tcPr>
          <w:p w14:paraId="026AB925" w14:textId="77777777" w:rsidR="00DB6D97" w:rsidRDefault="00DB6D97"/>
        </w:tc>
        <w:tc>
          <w:tcPr>
            <w:tcW w:w="1274" w:type="dxa"/>
          </w:tcPr>
          <w:p w14:paraId="534D6D06" w14:textId="77777777" w:rsidR="00DB6D97" w:rsidRDefault="00DB6D97"/>
        </w:tc>
        <w:tc>
          <w:tcPr>
            <w:tcW w:w="1097" w:type="dxa"/>
          </w:tcPr>
          <w:p w14:paraId="5C5C5BF1" w14:textId="77777777" w:rsidR="00DB6D97" w:rsidRDefault="00DB6D97"/>
        </w:tc>
      </w:tr>
      <w:tr w:rsidR="00DB6D97" w14:paraId="36EE39F3" w14:textId="77777777" w:rsidTr="00DB6D97">
        <w:tc>
          <w:tcPr>
            <w:tcW w:w="3379" w:type="dxa"/>
          </w:tcPr>
          <w:p w14:paraId="5BF6BCD5" w14:textId="333B136F" w:rsidR="00DB6D97" w:rsidRDefault="00DB6D97">
            <w:r>
              <w:t>Pre-Liver Transplant Evaluation</w:t>
            </w:r>
          </w:p>
        </w:tc>
        <w:tc>
          <w:tcPr>
            <w:tcW w:w="942" w:type="dxa"/>
          </w:tcPr>
          <w:p w14:paraId="23B7150B" w14:textId="77777777" w:rsidR="00DB6D97" w:rsidRDefault="00DB6D97"/>
        </w:tc>
        <w:tc>
          <w:tcPr>
            <w:tcW w:w="1329" w:type="dxa"/>
          </w:tcPr>
          <w:p w14:paraId="41AEFC6C" w14:textId="77777777" w:rsidR="00DB6D97" w:rsidRDefault="00DB6D97"/>
        </w:tc>
        <w:tc>
          <w:tcPr>
            <w:tcW w:w="1329" w:type="dxa"/>
          </w:tcPr>
          <w:p w14:paraId="71168244" w14:textId="77777777" w:rsidR="00DB6D97" w:rsidRDefault="00DB6D97"/>
        </w:tc>
        <w:tc>
          <w:tcPr>
            <w:tcW w:w="1274" w:type="dxa"/>
          </w:tcPr>
          <w:p w14:paraId="07904C0A" w14:textId="77777777" w:rsidR="00DB6D97" w:rsidRDefault="00DB6D97"/>
        </w:tc>
        <w:tc>
          <w:tcPr>
            <w:tcW w:w="1097" w:type="dxa"/>
          </w:tcPr>
          <w:p w14:paraId="45C1CD4F" w14:textId="77777777" w:rsidR="00DB6D97" w:rsidRDefault="00DB6D97"/>
        </w:tc>
      </w:tr>
      <w:tr w:rsidR="00DB6D97" w14:paraId="71DC010D" w14:textId="77777777" w:rsidTr="00DB6D97">
        <w:tc>
          <w:tcPr>
            <w:tcW w:w="3379" w:type="dxa"/>
          </w:tcPr>
          <w:p w14:paraId="6C31E87B" w14:textId="1139BA4E" w:rsidR="00DB6D97" w:rsidRDefault="00DB6D97">
            <w:r>
              <w:t>Post-Liver Transplant Management</w:t>
            </w:r>
          </w:p>
        </w:tc>
        <w:tc>
          <w:tcPr>
            <w:tcW w:w="942" w:type="dxa"/>
          </w:tcPr>
          <w:p w14:paraId="51B0A248" w14:textId="77777777" w:rsidR="00DB6D97" w:rsidRDefault="00DB6D97"/>
        </w:tc>
        <w:tc>
          <w:tcPr>
            <w:tcW w:w="1329" w:type="dxa"/>
          </w:tcPr>
          <w:p w14:paraId="004E77B5" w14:textId="77777777" w:rsidR="00DB6D97" w:rsidRDefault="00DB6D97"/>
        </w:tc>
        <w:tc>
          <w:tcPr>
            <w:tcW w:w="1329" w:type="dxa"/>
          </w:tcPr>
          <w:p w14:paraId="5D52FC2C" w14:textId="77777777" w:rsidR="00DB6D97" w:rsidRDefault="00DB6D97"/>
        </w:tc>
        <w:tc>
          <w:tcPr>
            <w:tcW w:w="1274" w:type="dxa"/>
          </w:tcPr>
          <w:p w14:paraId="53A0FE46" w14:textId="77777777" w:rsidR="00DB6D97" w:rsidRDefault="00DB6D97"/>
        </w:tc>
        <w:tc>
          <w:tcPr>
            <w:tcW w:w="1097" w:type="dxa"/>
          </w:tcPr>
          <w:p w14:paraId="6247A6EF" w14:textId="77777777" w:rsidR="00DB6D97" w:rsidRDefault="00DB6D97"/>
        </w:tc>
      </w:tr>
      <w:tr w:rsidR="00DB6D97" w14:paraId="0960368E" w14:textId="77777777" w:rsidTr="00DB6D97">
        <w:tc>
          <w:tcPr>
            <w:tcW w:w="3379" w:type="dxa"/>
          </w:tcPr>
          <w:p w14:paraId="202154F3" w14:textId="55CDA0F9" w:rsidR="00DB6D97" w:rsidRDefault="00DB6D97">
            <w:r>
              <w:t xml:space="preserve">Outpatient </w:t>
            </w:r>
            <w:r>
              <w:t xml:space="preserve">Pancreatic Disease </w:t>
            </w:r>
            <w:r>
              <w:t>Management</w:t>
            </w:r>
          </w:p>
        </w:tc>
        <w:tc>
          <w:tcPr>
            <w:tcW w:w="942" w:type="dxa"/>
          </w:tcPr>
          <w:p w14:paraId="39C4A041" w14:textId="77777777" w:rsidR="00DB6D97" w:rsidRDefault="00DB6D97"/>
        </w:tc>
        <w:tc>
          <w:tcPr>
            <w:tcW w:w="1329" w:type="dxa"/>
          </w:tcPr>
          <w:p w14:paraId="4744BD5F" w14:textId="77777777" w:rsidR="00DB6D97" w:rsidRDefault="00DB6D97"/>
        </w:tc>
        <w:tc>
          <w:tcPr>
            <w:tcW w:w="1329" w:type="dxa"/>
          </w:tcPr>
          <w:p w14:paraId="3321C499" w14:textId="77777777" w:rsidR="00DB6D97" w:rsidRDefault="00DB6D97"/>
        </w:tc>
        <w:tc>
          <w:tcPr>
            <w:tcW w:w="1274" w:type="dxa"/>
          </w:tcPr>
          <w:p w14:paraId="317FE851" w14:textId="77777777" w:rsidR="00DB6D97" w:rsidRDefault="00DB6D97"/>
        </w:tc>
        <w:tc>
          <w:tcPr>
            <w:tcW w:w="1097" w:type="dxa"/>
          </w:tcPr>
          <w:p w14:paraId="130030E3" w14:textId="77777777" w:rsidR="00DB6D97" w:rsidRDefault="00DB6D97"/>
        </w:tc>
      </w:tr>
      <w:tr w:rsidR="00DB6D97" w14:paraId="0C60E431" w14:textId="77777777" w:rsidTr="00DB6D97">
        <w:tc>
          <w:tcPr>
            <w:tcW w:w="3379" w:type="dxa"/>
          </w:tcPr>
          <w:p w14:paraId="7C97BEE0" w14:textId="41CA27CB" w:rsidR="00DB6D97" w:rsidRDefault="00DB6D97">
            <w:r>
              <w:t>Enteral Nutrition Assessment and Management</w:t>
            </w:r>
          </w:p>
        </w:tc>
        <w:tc>
          <w:tcPr>
            <w:tcW w:w="942" w:type="dxa"/>
          </w:tcPr>
          <w:p w14:paraId="648290C2" w14:textId="77777777" w:rsidR="00DB6D97" w:rsidRDefault="00DB6D97"/>
        </w:tc>
        <w:tc>
          <w:tcPr>
            <w:tcW w:w="1329" w:type="dxa"/>
          </w:tcPr>
          <w:p w14:paraId="7FF84634" w14:textId="77777777" w:rsidR="00DB6D97" w:rsidRDefault="00DB6D97"/>
        </w:tc>
        <w:tc>
          <w:tcPr>
            <w:tcW w:w="1329" w:type="dxa"/>
          </w:tcPr>
          <w:p w14:paraId="72AA3006" w14:textId="77777777" w:rsidR="00DB6D97" w:rsidRDefault="00DB6D97"/>
        </w:tc>
        <w:tc>
          <w:tcPr>
            <w:tcW w:w="1274" w:type="dxa"/>
          </w:tcPr>
          <w:p w14:paraId="06014F31" w14:textId="77777777" w:rsidR="00DB6D97" w:rsidRDefault="00DB6D97"/>
        </w:tc>
        <w:tc>
          <w:tcPr>
            <w:tcW w:w="1097" w:type="dxa"/>
          </w:tcPr>
          <w:p w14:paraId="7B47CBC3" w14:textId="77777777" w:rsidR="00DB6D97" w:rsidRDefault="00DB6D97"/>
        </w:tc>
      </w:tr>
      <w:tr w:rsidR="00DB6D97" w14:paraId="6323F99A" w14:textId="77777777" w:rsidTr="00DB6D97">
        <w:tc>
          <w:tcPr>
            <w:tcW w:w="3379" w:type="dxa"/>
          </w:tcPr>
          <w:p w14:paraId="7C1ED216" w14:textId="53D84890" w:rsidR="00DB6D97" w:rsidRDefault="00DB6D97">
            <w:r>
              <w:t>TPN Management</w:t>
            </w:r>
          </w:p>
        </w:tc>
        <w:tc>
          <w:tcPr>
            <w:tcW w:w="942" w:type="dxa"/>
          </w:tcPr>
          <w:p w14:paraId="456E8F3A" w14:textId="77777777" w:rsidR="00DB6D97" w:rsidRDefault="00DB6D97"/>
        </w:tc>
        <w:tc>
          <w:tcPr>
            <w:tcW w:w="1329" w:type="dxa"/>
          </w:tcPr>
          <w:p w14:paraId="3D797A03" w14:textId="77777777" w:rsidR="00DB6D97" w:rsidRDefault="00DB6D97"/>
        </w:tc>
        <w:tc>
          <w:tcPr>
            <w:tcW w:w="1329" w:type="dxa"/>
          </w:tcPr>
          <w:p w14:paraId="784AAC0A" w14:textId="77777777" w:rsidR="00DB6D97" w:rsidRDefault="00DB6D97"/>
        </w:tc>
        <w:tc>
          <w:tcPr>
            <w:tcW w:w="1274" w:type="dxa"/>
          </w:tcPr>
          <w:p w14:paraId="63B6EB80" w14:textId="77777777" w:rsidR="00DB6D97" w:rsidRDefault="00DB6D97"/>
        </w:tc>
        <w:tc>
          <w:tcPr>
            <w:tcW w:w="1097" w:type="dxa"/>
          </w:tcPr>
          <w:p w14:paraId="7B756EAE" w14:textId="77777777" w:rsidR="00DB6D97" w:rsidRDefault="00DB6D97"/>
        </w:tc>
      </w:tr>
    </w:tbl>
    <w:p w14:paraId="303012CE" w14:textId="77777777" w:rsidR="00DB6D97" w:rsidRDefault="00DB6D97"/>
    <w:p w14:paraId="4E4E376A" w14:textId="00482AA5" w:rsidR="00DB6D97" w:rsidRDefault="00DB6D97">
      <w:r>
        <w:t>2</w:t>
      </w:r>
      <w:r w:rsidRPr="00DB6D97">
        <w:rPr>
          <w:rFonts w:ascii="Open Sans" w:hAnsi="Open Sans" w:cs="Open Sans"/>
          <w:b/>
          <w:bCs/>
          <w:color w:val="000000"/>
          <w:sz w:val="26"/>
          <w:szCs w:val="26"/>
          <w:shd w:val="clear" w:color="auto" w:fill="BCCFE8"/>
        </w:rPr>
        <w:t xml:space="preserve"> </w:t>
      </w:r>
      <w:r w:rsidRPr="00DB6D97">
        <w:rPr>
          <w:b/>
          <w:bCs/>
        </w:rPr>
        <w:t>How comfortable (AT THE END OF YOUR FELLOWSHIP) were you for the following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79"/>
        <w:gridCol w:w="942"/>
        <w:gridCol w:w="1329"/>
        <w:gridCol w:w="1329"/>
        <w:gridCol w:w="1274"/>
        <w:gridCol w:w="1097"/>
      </w:tblGrid>
      <w:tr w:rsidR="00DB6D97" w14:paraId="100B7488" w14:textId="77777777" w:rsidTr="00AD1B8E">
        <w:tc>
          <w:tcPr>
            <w:tcW w:w="3379" w:type="dxa"/>
          </w:tcPr>
          <w:p w14:paraId="70AEC7E8" w14:textId="77777777" w:rsidR="00DB6D97" w:rsidRDefault="00DB6D97" w:rsidP="00AD1B8E"/>
        </w:tc>
        <w:tc>
          <w:tcPr>
            <w:tcW w:w="942" w:type="dxa"/>
          </w:tcPr>
          <w:p w14:paraId="7C37F6D4" w14:textId="77777777" w:rsidR="00DB6D97" w:rsidRDefault="00DB6D97" w:rsidP="00AD1B8E">
            <w:r>
              <w:t>No, not at all</w:t>
            </w:r>
          </w:p>
        </w:tc>
        <w:tc>
          <w:tcPr>
            <w:tcW w:w="1329" w:type="dxa"/>
          </w:tcPr>
          <w:p w14:paraId="0A05246C" w14:textId="77777777" w:rsidR="00DB6D97" w:rsidRDefault="00DB6D97" w:rsidP="00AD1B8E">
            <w:r>
              <w:t xml:space="preserve">No, </w:t>
            </w:r>
            <w:proofErr w:type="gramStart"/>
            <w:r>
              <w:t>I’d</w:t>
            </w:r>
            <w:proofErr w:type="gramEnd"/>
            <w:r>
              <w:t xml:space="preserve"> need another attending directly in the room</w:t>
            </w:r>
          </w:p>
        </w:tc>
        <w:tc>
          <w:tcPr>
            <w:tcW w:w="1329" w:type="dxa"/>
          </w:tcPr>
          <w:p w14:paraId="0252EB07" w14:textId="77777777" w:rsidR="00DB6D97" w:rsidRDefault="00DB6D97" w:rsidP="00AD1B8E">
            <w:r>
              <w:t xml:space="preserve">Yes, although I might talk indirectly with another attending </w:t>
            </w:r>
            <w:r>
              <w:lastRenderedPageBreak/>
              <w:t>for simple cases</w:t>
            </w:r>
          </w:p>
        </w:tc>
        <w:tc>
          <w:tcPr>
            <w:tcW w:w="1274" w:type="dxa"/>
          </w:tcPr>
          <w:p w14:paraId="420F09F7" w14:textId="77777777" w:rsidR="00DB6D97" w:rsidRDefault="00DB6D97" w:rsidP="00AD1B8E">
            <w:r>
              <w:lastRenderedPageBreak/>
              <w:t xml:space="preserve">Yes, for all simple cases (but would need advice for </w:t>
            </w:r>
            <w:r>
              <w:lastRenderedPageBreak/>
              <w:t>complex cases)</w:t>
            </w:r>
          </w:p>
        </w:tc>
        <w:tc>
          <w:tcPr>
            <w:tcW w:w="1097" w:type="dxa"/>
          </w:tcPr>
          <w:p w14:paraId="55FE18D5" w14:textId="77777777" w:rsidR="00DB6D97" w:rsidRDefault="00DB6D97" w:rsidP="00AD1B8E">
            <w:proofErr w:type="gramStart"/>
            <w:r>
              <w:lastRenderedPageBreak/>
              <w:t>Yes</w:t>
            </w:r>
            <w:proofErr w:type="gramEnd"/>
            <w:r>
              <w:t xml:space="preserve"> for all cases</w:t>
            </w:r>
          </w:p>
        </w:tc>
      </w:tr>
      <w:tr w:rsidR="00DB6D97" w14:paraId="35B1C9D0" w14:textId="77777777" w:rsidTr="00AD1B8E">
        <w:tc>
          <w:tcPr>
            <w:tcW w:w="3379" w:type="dxa"/>
          </w:tcPr>
          <w:p w14:paraId="22822E05" w14:textId="1F3B04E0" w:rsidR="00DB6D97" w:rsidRDefault="00DB6D97" w:rsidP="00AD1B8E">
            <w:r>
              <w:t>Performing Diagnostic EGD</w:t>
            </w:r>
          </w:p>
        </w:tc>
        <w:tc>
          <w:tcPr>
            <w:tcW w:w="942" w:type="dxa"/>
          </w:tcPr>
          <w:p w14:paraId="772C3A86" w14:textId="77777777" w:rsidR="00DB6D97" w:rsidRDefault="00DB6D97" w:rsidP="00AD1B8E"/>
        </w:tc>
        <w:tc>
          <w:tcPr>
            <w:tcW w:w="1329" w:type="dxa"/>
          </w:tcPr>
          <w:p w14:paraId="76CE162C" w14:textId="77777777" w:rsidR="00DB6D97" w:rsidRDefault="00DB6D97" w:rsidP="00AD1B8E"/>
        </w:tc>
        <w:tc>
          <w:tcPr>
            <w:tcW w:w="1329" w:type="dxa"/>
          </w:tcPr>
          <w:p w14:paraId="5B357A9D" w14:textId="77777777" w:rsidR="00DB6D97" w:rsidRDefault="00DB6D97" w:rsidP="00AD1B8E"/>
        </w:tc>
        <w:tc>
          <w:tcPr>
            <w:tcW w:w="1274" w:type="dxa"/>
          </w:tcPr>
          <w:p w14:paraId="2DADB0C7" w14:textId="77777777" w:rsidR="00DB6D97" w:rsidRDefault="00DB6D97" w:rsidP="00AD1B8E"/>
        </w:tc>
        <w:tc>
          <w:tcPr>
            <w:tcW w:w="1097" w:type="dxa"/>
          </w:tcPr>
          <w:p w14:paraId="7B6390AA" w14:textId="77777777" w:rsidR="00DB6D97" w:rsidRDefault="00DB6D97" w:rsidP="00AD1B8E"/>
        </w:tc>
      </w:tr>
      <w:tr w:rsidR="00DB6D97" w14:paraId="5D69FDEA" w14:textId="77777777" w:rsidTr="00AD1B8E">
        <w:tc>
          <w:tcPr>
            <w:tcW w:w="3379" w:type="dxa"/>
          </w:tcPr>
          <w:p w14:paraId="0097F460" w14:textId="225E8FE9" w:rsidR="00DB6D97" w:rsidRDefault="00DB6D97" w:rsidP="00AD1B8E">
            <w:r>
              <w:t xml:space="preserve">Performing Diagnostic </w:t>
            </w:r>
            <w:r>
              <w:t>Colonoscopy</w:t>
            </w:r>
          </w:p>
        </w:tc>
        <w:tc>
          <w:tcPr>
            <w:tcW w:w="942" w:type="dxa"/>
          </w:tcPr>
          <w:p w14:paraId="6086C91C" w14:textId="77777777" w:rsidR="00DB6D97" w:rsidRDefault="00DB6D97" w:rsidP="00AD1B8E"/>
        </w:tc>
        <w:tc>
          <w:tcPr>
            <w:tcW w:w="1329" w:type="dxa"/>
          </w:tcPr>
          <w:p w14:paraId="2DDE26E4" w14:textId="77777777" w:rsidR="00DB6D97" w:rsidRDefault="00DB6D97" w:rsidP="00AD1B8E"/>
        </w:tc>
        <w:tc>
          <w:tcPr>
            <w:tcW w:w="1329" w:type="dxa"/>
          </w:tcPr>
          <w:p w14:paraId="3E86D777" w14:textId="77777777" w:rsidR="00DB6D97" w:rsidRDefault="00DB6D97" w:rsidP="00AD1B8E"/>
        </w:tc>
        <w:tc>
          <w:tcPr>
            <w:tcW w:w="1274" w:type="dxa"/>
          </w:tcPr>
          <w:p w14:paraId="5604B384" w14:textId="77777777" w:rsidR="00DB6D97" w:rsidRDefault="00DB6D97" w:rsidP="00AD1B8E"/>
        </w:tc>
        <w:tc>
          <w:tcPr>
            <w:tcW w:w="1097" w:type="dxa"/>
          </w:tcPr>
          <w:p w14:paraId="0D67AD24" w14:textId="77777777" w:rsidR="00DB6D97" w:rsidRDefault="00DB6D97" w:rsidP="00AD1B8E"/>
        </w:tc>
      </w:tr>
      <w:tr w:rsidR="00DB6D97" w14:paraId="1E929492" w14:textId="77777777" w:rsidTr="00AD1B8E">
        <w:tc>
          <w:tcPr>
            <w:tcW w:w="3379" w:type="dxa"/>
          </w:tcPr>
          <w:p w14:paraId="463EF0EB" w14:textId="0A634C50" w:rsidR="00DB6D97" w:rsidRDefault="00DB6D97" w:rsidP="00AD1B8E">
            <w:r>
              <w:t xml:space="preserve">Performing </w:t>
            </w:r>
            <w:r>
              <w:t>Endoscopic Foreign Body Removal</w:t>
            </w:r>
          </w:p>
        </w:tc>
        <w:tc>
          <w:tcPr>
            <w:tcW w:w="942" w:type="dxa"/>
          </w:tcPr>
          <w:p w14:paraId="77AD4B53" w14:textId="77777777" w:rsidR="00DB6D97" w:rsidRDefault="00DB6D97" w:rsidP="00AD1B8E"/>
        </w:tc>
        <w:tc>
          <w:tcPr>
            <w:tcW w:w="1329" w:type="dxa"/>
          </w:tcPr>
          <w:p w14:paraId="4E2F94D4" w14:textId="77777777" w:rsidR="00DB6D97" w:rsidRDefault="00DB6D97" w:rsidP="00AD1B8E"/>
        </w:tc>
        <w:tc>
          <w:tcPr>
            <w:tcW w:w="1329" w:type="dxa"/>
          </w:tcPr>
          <w:p w14:paraId="126D7597" w14:textId="77777777" w:rsidR="00DB6D97" w:rsidRDefault="00DB6D97" w:rsidP="00AD1B8E"/>
        </w:tc>
        <w:tc>
          <w:tcPr>
            <w:tcW w:w="1274" w:type="dxa"/>
          </w:tcPr>
          <w:p w14:paraId="0C44DCE7" w14:textId="77777777" w:rsidR="00DB6D97" w:rsidRDefault="00DB6D97" w:rsidP="00AD1B8E"/>
        </w:tc>
        <w:tc>
          <w:tcPr>
            <w:tcW w:w="1097" w:type="dxa"/>
          </w:tcPr>
          <w:p w14:paraId="48DB427D" w14:textId="77777777" w:rsidR="00DB6D97" w:rsidRDefault="00DB6D97" w:rsidP="00AD1B8E"/>
        </w:tc>
      </w:tr>
      <w:tr w:rsidR="00DB6D97" w14:paraId="241356ED" w14:textId="77777777" w:rsidTr="00AD1B8E">
        <w:tc>
          <w:tcPr>
            <w:tcW w:w="3379" w:type="dxa"/>
          </w:tcPr>
          <w:p w14:paraId="785A72BD" w14:textId="4375E8BF" w:rsidR="00DB6D97" w:rsidRDefault="00DB6D97" w:rsidP="00AD1B8E">
            <w:r>
              <w:t xml:space="preserve">Performing </w:t>
            </w:r>
            <w:r>
              <w:t>Rectal Suction Biopsy</w:t>
            </w:r>
          </w:p>
        </w:tc>
        <w:tc>
          <w:tcPr>
            <w:tcW w:w="942" w:type="dxa"/>
          </w:tcPr>
          <w:p w14:paraId="40F0A45C" w14:textId="77777777" w:rsidR="00DB6D97" w:rsidRDefault="00DB6D97" w:rsidP="00AD1B8E"/>
        </w:tc>
        <w:tc>
          <w:tcPr>
            <w:tcW w:w="1329" w:type="dxa"/>
          </w:tcPr>
          <w:p w14:paraId="6ADE463F" w14:textId="77777777" w:rsidR="00DB6D97" w:rsidRDefault="00DB6D97" w:rsidP="00AD1B8E"/>
        </w:tc>
        <w:tc>
          <w:tcPr>
            <w:tcW w:w="1329" w:type="dxa"/>
          </w:tcPr>
          <w:p w14:paraId="6C39BD25" w14:textId="77777777" w:rsidR="00DB6D97" w:rsidRDefault="00DB6D97" w:rsidP="00AD1B8E"/>
        </w:tc>
        <w:tc>
          <w:tcPr>
            <w:tcW w:w="1274" w:type="dxa"/>
          </w:tcPr>
          <w:p w14:paraId="7E1A21C2" w14:textId="77777777" w:rsidR="00DB6D97" w:rsidRDefault="00DB6D97" w:rsidP="00AD1B8E"/>
        </w:tc>
        <w:tc>
          <w:tcPr>
            <w:tcW w:w="1097" w:type="dxa"/>
          </w:tcPr>
          <w:p w14:paraId="4B8E1047" w14:textId="77777777" w:rsidR="00DB6D97" w:rsidRDefault="00DB6D97" w:rsidP="00AD1B8E"/>
        </w:tc>
      </w:tr>
      <w:tr w:rsidR="00DB6D97" w14:paraId="63124C28" w14:textId="77777777" w:rsidTr="00AD1B8E">
        <w:tc>
          <w:tcPr>
            <w:tcW w:w="3379" w:type="dxa"/>
          </w:tcPr>
          <w:p w14:paraId="14FA817D" w14:textId="08567C0F" w:rsidR="00DB6D97" w:rsidRDefault="00DB6D97" w:rsidP="00AD1B8E">
            <w:r>
              <w:t xml:space="preserve">Performing </w:t>
            </w:r>
            <w:r>
              <w:t>Polypectomy</w:t>
            </w:r>
          </w:p>
        </w:tc>
        <w:tc>
          <w:tcPr>
            <w:tcW w:w="942" w:type="dxa"/>
          </w:tcPr>
          <w:p w14:paraId="69466582" w14:textId="77777777" w:rsidR="00DB6D97" w:rsidRDefault="00DB6D97" w:rsidP="00AD1B8E"/>
        </w:tc>
        <w:tc>
          <w:tcPr>
            <w:tcW w:w="1329" w:type="dxa"/>
          </w:tcPr>
          <w:p w14:paraId="4CB128E8" w14:textId="77777777" w:rsidR="00DB6D97" w:rsidRDefault="00DB6D97" w:rsidP="00AD1B8E"/>
        </w:tc>
        <w:tc>
          <w:tcPr>
            <w:tcW w:w="1329" w:type="dxa"/>
          </w:tcPr>
          <w:p w14:paraId="437B2FB6" w14:textId="77777777" w:rsidR="00DB6D97" w:rsidRDefault="00DB6D97" w:rsidP="00AD1B8E"/>
        </w:tc>
        <w:tc>
          <w:tcPr>
            <w:tcW w:w="1274" w:type="dxa"/>
          </w:tcPr>
          <w:p w14:paraId="67E23461" w14:textId="77777777" w:rsidR="00DB6D97" w:rsidRDefault="00DB6D97" w:rsidP="00AD1B8E"/>
        </w:tc>
        <w:tc>
          <w:tcPr>
            <w:tcW w:w="1097" w:type="dxa"/>
          </w:tcPr>
          <w:p w14:paraId="6C005037" w14:textId="77777777" w:rsidR="00DB6D97" w:rsidRDefault="00DB6D97" w:rsidP="00AD1B8E"/>
        </w:tc>
      </w:tr>
      <w:tr w:rsidR="00DB6D97" w14:paraId="546CBB48" w14:textId="77777777" w:rsidTr="00AD1B8E">
        <w:tc>
          <w:tcPr>
            <w:tcW w:w="3379" w:type="dxa"/>
          </w:tcPr>
          <w:p w14:paraId="5000963D" w14:textId="179080FD" w:rsidR="00DB6D97" w:rsidRDefault="00DB6D97" w:rsidP="00AD1B8E">
            <w:r>
              <w:t xml:space="preserve">Performing </w:t>
            </w:r>
            <w:r>
              <w:t xml:space="preserve">Endoscopic Treatment of Upper GI Bleeding (Clips, Cautery, </w:t>
            </w:r>
            <w:proofErr w:type="spellStart"/>
            <w:r>
              <w:t>Hemospray</w:t>
            </w:r>
            <w:proofErr w:type="spellEnd"/>
            <w:r>
              <w:t>)</w:t>
            </w:r>
          </w:p>
        </w:tc>
        <w:tc>
          <w:tcPr>
            <w:tcW w:w="942" w:type="dxa"/>
          </w:tcPr>
          <w:p w14:paraId="419077BA" w14:textId="77777777" w:rsidR="00DB6D97" w:rsidRDefault="00DB6D97" w:rsidP="00AD1B8E"/>
        </w:tc>
        <w:tc>
          <w:tcPr>
            <w:tcW w:w="1329" w:type="dxa"/>
          </w:tcPr>
          <w:p w14:paraId="5E4E050B" w14:textId="77777777" w:rsidR="00DB6D97" w:rsidRDefault="00DB6D97" w:rsidP="00AD1B8E"/>
        </w:tc>
        <w:tc>
          <w:tcPr>
            <w:tcW w:w="1329" w:type="dxa"/>
          </w:tcPr>
          <w:p w14:paraId="7224551A" w14:textId="77777777" w:rsidR="00DB6D97" w:rsidRDefault="00DB6D97" w:rsidP="00AD1B8E"/>
        </w:tc>
        <w:tc>
          <w:tcPr>
            <w:tcW w:w="1274" w:type="dxa"/>
          </w:tcPr>
          <w:p w14:paraId="76E1CC0A" w14:textId="77777777" w:rsidR="00DB6D97" w:rsidRDefault="00DB6D97" w:rsidP="00AD1B8E"/>
        </w:tc>
        <w:tc>
          <w:tcPr>
            <w:tcW w:w="1097" w:type="dxa"/>
          </w:tcPr>
          <w:p w14:paraId="4F5D96BD" w14:textId="77777777" w:rsidR="00DB6D97" w:rsidRDefault="00DB6D97" w:rsidP="00AD1B8E"/>
        </w:tc>
      </w:tr>
      <w:tr w:rsidR="00DB6D97" w14:paraId="3D2EF8AE" w14:textId="77777777" w:rsidTr="00AD1B8E">
        <w:tc>
          <w:tcPr>
            <w:tcW w:w="3379" w:type="dxa"/>
          </w:tcPr>
          <w:p w14:paraId="6A59A533" w14:textId="0BE22792" w:rsidR="00DB6D97" w:rsidRDefault="00DB6D97" w:rsidP="00AD1B8E">
            <w:r>
              <w:t>Performing Variceal Banding</w:t>
            </w:r>
          </w:p>
        </w:tc>
        <w:tc>
          <w:tcPr>
            <w:tcW w:w="942" w:type="dxa"/>
          </w:tcPr>
          <w:p w14:paraId="0C2392E3" w14:textId="77777777" w:rsidR="00DB6D97" w:rsidRDefault="00DB6D97" w:rsidP="00AD1B8E"/>
        </w:tc>
        <w:tc>
          <w:tcPr>
            <w:tcW w:w="1329" w:type="dxa"/>
          </w:tcPr>
          <w:p w14:paraId="4BC6BD85" w14:textId="77777777" w:rsidR="00DB6D97" w:rsidRDefault="00DB6D97" w:rsidP="00AD1B8E"/>
        </w:tc>
        <w:tc>
          <w:tcPr>
            <w:tcW w:w="1329" w:type="dxa"/>
          </w:tcPr>
          <w:p w14:paraId="226173DB" w14:textId="77777777" w:rsidR="00DB6D97" w:rsidRDefault="00DB6D97" w:rsidP="00AD1B8E"/>
        </w:tc>
        <w:tc>
          <w:tcPr>
            <w:tcW w:w="1274" w:type="dxa"/>
          </w:tcPr>
          <w:p w14:paraId="0FA6588D" w14:textId="77777777" w:rsidR="00DB6D97" w:rsidRDefault="00DB6D97" w:rsidP="00AD1B8E"/>
        </w:tc>
        <w:tc>
          <w:tcPr>
            <w:tcW w:w="1097" w:type="dxa"/>
          </w:tcPr>
          <w:p w14:paraId="7B9FD157" w14:textId="77777777" w:rsidR="00DB6D97" w:rsidRDefault="00DB6D97" w:rsidP="00AD1B8E"/>
        </w:tc>
      </w:tr>
      <w:tr w:rsidR="00DB6D97" w14:paraId="74CB9B78" w14:textId="77777777" w:rsidTr="00AD1B8E">
        <w:tc>
          <w:tcPr>
            <w:tcW w:w="3379" w:type="dxa"/>
          </w:tcPr>
          <w:p w14:paraId="4E0711A3" w14:textId="0F3C81F1" w:rsidR="00DB6D97" w:rsidRDefault="00DB6D97" w:rsidP="00AD1B8E">
            <w:r>
              <w:t xml:space="preserve">Performing Variceal </w:t>
            </w:r>
            <w:r>
              <w:t>Sclerotherapy</w:t>
            </w:r>
          </w:p>
        </w:tc>
        <w:tc>
          <w:tcPr>
            <w:tcW w:w="942" w:type="dxa"/>
          </w:tcPr>
          <w:p w14:paraId="003C7FAC" w14:textId="77777777" w:rsidR="00DB6D97" w:rsidRDefault="00DB6D97" w:rsidP="00AD1B8E"/>
        </w:tc>
        <w:tc>
          <w:tcPr>
            <w:tcW w:w="1329" w:type="dxa"/>
          </w:tcPr>
          <w:p w14:paraId="2BFA9AB7" w14:textId="77777777" w:rsidR="00DB6D97" w:rsidRDefault="00DB6D97" w:rsidP="00AD1B8E"/>
        </w:tc>
        <w:tc>
          <w:tcPr>
            <w:tcW w:w="1329" w:type="dxa"/>
          </w:tcPr>
          <w:p w14:paraId="480E1EEC" w14:textId="77777777" w:rsidR="00DB6D97" w:rsidRDefault="00DB6D97" w:rsidP="00AD1B8E"/>
        </w:tc>
        <w:tc>
          <w:tcPr>
            <w:tcW w:w="1274" w:type="dxa"/>
          </w:tcPr>
          <w:p w14:paraId="60C50DB0" w14:textId="77777777" w:rsidR="00DB6D97" w:rsidRDefault="00DB6D97" w:rsidP="00AD1B8E"/>
        </w:tc>
        <w:tc>
          <w:tcPr>
            <w:tcW w:w="1097" w:type="dxa"/>
          </w:tcPr>
          <w:p w14:paraId="02AAFD7F" w14:textId="77777777" w:rsidR="00DB6D97" w:rsidRDefault="00DB6D97" w:rsidP="00AD1B8E"/>
        </w:tc>
      </w:tr>
      <w:tr w:rsidR="00DB6D97" w14:paraId="0F8137DA" w14:textId="77777777" w:rsidTr="00AD1B8E">
        <w:tc>
          <w:tcPr>
            <w:tcW w:w="3379" w:type="dxa"/>
          </w:tcPr>
          <w:p w14:paraId="42183C7D" w14:textId="7768DF94" w:rsidR="00DB6D97" w:rsidRDefault="00DB6D97" w:rsidP="00AD1B8E">
            <w:r>
              <w:t xml:space="preserve">Performing </w:t>
            </w:r>
            <w:r>
              <w:t>Percutaneous Liver Biopsy</w:t>
            </w:r>
          </w:p>
        </w:tc>
        <w:tc>
          <w:tcPr>
            <w:tcW w:w="942" w:type="dxa"/>
          </w:tcPr>
          <w:p w14:paraId="36D55590" w14:textId="77777777" w:rsidR="00DB6D97" w:rsidRDefault="00DB6D97" w:rsidP="00AD1B8E"/>
        </w:tc>
        <w:tc>
          <w:tcPr>
            <w:tcW w:w="1329" w:type="dxa"/>
          </w:tcPr>
          <w:p w14:paraId="31403A19" w14:textId="77777777" w:rsidR="00DB6D97" w:rsidRDefault="00DB6D97" w:rsidP="00AD1B8E"/>
        </w:tc>
        <w:tc>
          <w:tcPr>
            <w:tcW w:w="1329" w:type="dxa"/>
          </w:tcPr>
          <w:p w14:paraId="0801A12F" w14:textId="77777777" w:rsidR="00DB6D97" w:rsidRDefault="00DB6D97" w:rsidP="00AD1B8E"/>
        </w:tc>
        <w:tc>
          <w:tcPr>
            <w:tcW w:w="1274" w:type="dxa"/>
          </w:tcPr>
          <w:p w14:paraId="41914238" w14:textId="77777777" w:rsidR="00DB6D97" w:rsidRDefault="00DB6D97" w:rsidP="00AD1B8E"/>
        </w:tc>
        <w:tc>
          <w:tcPr>
            <w:tcW w:w="1097" w:type="dxa"/>
          </w:tcPr>
          <w:p w14:paraId="7CA63662" w14:textId="77777777" w:rsidR="00DB6D97" w:rsidRDefault="00DB6D97" w:rsidP="00AD1B8E"/>
        </w:tc>
      </w:tr>
      <w:tr w:rsidR="00DB6D97" w14:paraId="060865E3" w14:textId="77777777" w:rsidTr="00AD1B8E">
        <w:tc>
          <w:tcPr>
            <w:tcW w:w="3379" w:type="dxa"/>
          </w:tcPr>
          <w:p w14:paraId="6B486F8C" w14:textId="6A0D48DB" w:rsidR="00DB6D97" w:rsidRDefault="00DB6D97" w:rsidP="00AD1B8E">
            <w:r>
              <w:t>Placing PEG Tubes</w:t>
            </w:r>
          </w:p>
        </w:tc>
        <w:tc>
          <w:tcPr>
            <w:tcW w:w="942" w:type="dxa"/>
          </w:tcPr>
          <w:p w14:paraId="54EC4764" w14:textId="77777777" w:rsidR="00DB6D97" w:rsidRDefault="00DB6D97" w:rsidP="00AD1B8E"/>
        </w:tc>
        <w:tc>
          <w:tcPr>
            <w:tcW w:w="1329" w:type="dxa"/>
          </w:tcPr>
          <w:p w14:paraId="077BB926" w14:textId="77777777" w:rsidR="00DB6D97" w:rsidRDefault="00DB6D97" w:rsidP="00AD1B8E"/>
        </w:tc>
        <w:tc>
          <w:tcPr>
            <w:tcW w:w="1329" w:type="dxa"/>
          </w:tcPr>
          <w:p w14:paraId="307A96E9" w14:textId="77777777" w:rsidR="00DB6D97" w:rsidRDefault="00DB6D97" w:rsidP="00AD1B8E"/>
        </w:tc>
        <w:tc>
          <w:tcPr>
            <w:tcW w:w="1274" w:type="dxa"/>
          </w:tcPr>
          <w:p w14:paraId="69FC33A5" w14:textId="77777777" w:rsidR="00DB6D97" w:rsidRDefault="00DB6D97" w:rsidP="00AD1B8E"/>
        </w:tc>
        <w:tc>
          <w:tcPr>
            <w:tcW w:w="1097" w:type="dxa"/>
          </w:tcPr>
          <w:p w14:paraId="0B563A54" w14:textId="77777777" w:rsidR="00DB6D97" w:rsidRDefault="00DB6D97" w:rsidP="00AD1B8E"/>
        </w:tc>
      </w:tr>
      <w:tr w:rsidR="00DB6D97" w14:paraId="4E18452A" w14:textId="77777777" w:rsidTr="00AD1B8E">
        <w:tc>
          <w:tcPr>
            <w:tcW w:w="3379" w:type="dxa"/>
          </w:tcPr>
          <w:p w14:paraId="0B395FE1" w14:textId="3AE26607" w:rsidR="00DB6D97" w:rsidRDefault="00DB6D97" w:rsidP="00AD1B8E">
            <w:r>
              <w:t>Performing Esophageal/Intestinal Stricture Dilation</w:t>
            </w:r>
          </w:p>
        </w:tc>
        <w:tc>
          <w:tcPr>
            <w:tcW w:w="942" w:type="dxa"/>
          </w:tcPr>
          <w:p w14:paraId="331FE6DF" w14:textId="77777777" w:rsidR="00DB6D97" w:rsidRDefault="00DB6D97" w:rsidP="00AD1B8E"/>
        </w:tc>
        <w:tc>
          <w:tcPr>
            <w:tcW w:w="1329" w:type="dxa"/>
          </w:tcPr>
          <w:p w14:paraId="69E8D253" w14:textId="77777777" w:rsidR="00DB6D97" w:rsidRDefault="00DB6D97" w:rsidP="00AD1B8E"/>
        </w:tc>
        <w:tc>
          <w:tcPr>
            <w:tcW w:w="1329" w:type="dxa"/>
          </w:tcPr>
          <w:p w14:paraId="23D9A7C6" w14:textId="77777777" w:rsidR="00DB6D97" w:rsidRDefault="00DB6D97" w:rsidP="00AD1B8E"/>
        </w:tc>
        <w:tc>
          <w:tcPr>
            <w:tcW w:w="1274" w:type="dxa"/>
          </w:tcPr>
          <w:p w14:paraId="700626CD" w14:textId="77777777" w:rsidR="00DB6D97" w:rsidRDefault="00DB6D97" w:rsidP="00AD1B8E"/>
        </w:tc>
        <w:tc>
          <w:tcPr>
            <w:tcW w:w="1097" w:type="dxa"/>
          </w:tcPr>
          <w:p w14:paraId="370B7871" w14:textId="77777777" w:rsidR="00DB6D97" w:rsidRDefault="00DB6D97" w:rsidP="00AD1B8E"/>
        </w:tc>
      </w:tr>
      <w:tr w:rsidR="00DB6D97" w14:paraId="0D34A927" w14:textId="77777777" w:rsidTr="00AD1B8E">
        <w:tc>
          <w:tcPr>
            <w:tcW w:w="3379" w:type="dxa"/>
          </w:tcPr>
          <w:p w14:paraId="7F9F8AFE" w14:textId="4613A248" w:rsidR="00DB6D97" w:rsidRDefault="00DB6D97" w:rsidP="00AD1B8E">
            <w:r>
              <w:t>Performing Bedside Intestinal Ultrasound</w:t>
            </w:r>
          </w:p>
        </w:tc>
        <w:tc>
          <w:tcPr>
            <w:tcW w:w="942" w:type="dxa"/>
          </w:tcPr>
          <w:p w14:paraId="26A420DF" w14:textId="77777777" w:rsidR="00DB6D97" w:rsidRDefault="00DB6D97" w:rsidP="00AD1B8E"/>
        </w:tc>
        <w:tc>
          <w:tcPr>
            <w:tcW w:w="1329" w:type="dxa"/>
          </w:tcPr>
          <w:p w14:paraId="018DC263" w14:textId="77777777" w:rsidR="00DB6D97" w:rsidRDefault="00DB6D97" w:rsidP="00AD1B8E"/>
        </w:tc>
        <w:tc>
          <w:tcPr>
            <w:tcW w:w="1329" w:type="dxa"/>
          </w:tcPr>
          <w:p w14:paraId="36670C5C" w14:textId="77777777" w:rsidR="00DB6D97" w:rsidRDefault="00DB6D97" w:rsidP="00AD1B8E"/>
        </w:tc>
        <w:tc>
          <w:tcPr>
            <w:tcW w:w="1274" w:type="dxa"/>
          </w:tcPr>
          <w:p w14:paraId="2A51E856" w14:textId="77777777" w:rsidR="00DB6D97" w:rsidRDefault="00DB6D97" w:rsidP="00AD1B8E"/>
        </w:tc>
        <w:tc>
          <w:tcPr>
            <w:tcW w:w="1097" w:type="dxa"/>
          </w:tcPr>
          <w:p w14:paraId="234AF20D" w14:textId="77777777" w:rsidR="00DB6D97" w:rsidRDefault="00DB6D97" w:rsidP="00AD1B8E"/>
        </w:tc>
      </w:tr>
    </w:tbl>
    <w:p w14:paraId="50076D66" w14:textId="77777777" w:rsidR="00DB6D97" w:rsidRDefault="00DB6D97"/>
    <w:p w14:paraId="54BACB6E" w14:textId="3BE4363F" w:rsidR="00DB6D97" w:rsidRDefault="00DB6D97">
      <w:r>
        <w:t xml:space="preserve">3. </w:t>
      </w:r>
      <w:r w:rsidRPr="00DB6D97">
        <w:rPr>
          <w:b/>
          <w:bCs/>
        </w:rPr>
        <w:t>Did you feel adequately prepared AT THE END OF FELLOWSHIP for the following research domain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B6D97" w14:paraId="7E8A47C1" w14:textId="77777777" w:rsidTr="00DB6D97">
        <w:tc>
          <w:tcPr>
            <w:tcW w:w="3116" w:type="dxa"/>
          </w:tcPr>
          <w:p w14:paraId="57C81D26" w14:textId="77777777" w:rsidR="00DB6D97" w:rsidRDefault="00DB6D97"/>
        </w:tc>
        <w:tc>
          <w:tcPr>
            <w:tcW w:w="3117" w:type="dxa"/>
          </w:tcPr>
          <w:p w14:paraId="33131E03" w14:textId="31DE69F6" w:rsidR="00DB6D97" w:rsidRDefault="00DB6D97">
            <w:r>
              <w:t>Yes</w:t>
            </w:r>
          </w:p>
        </w:tc>
        <w:tc>
          <w:tcPr>
            <w:tcW w:w="3117" w:type="dxa"/>
          </w:tcPr>
          <w:p w14:paraId="7F731F72" w14:textId="0D2D991E" w:rsidR="00DB6D97" w:rsidRDefault="00DB6D97">
            <w:r>
              <w:t>No</w:t>
            </w:r>
          </w:p>
        </w:tc>
      </w:tr>
      <w:tr w:rsidR="00DB6D97" w14:paraId="6D2FF9F6" w14:textId="77777777" w:rsidTr="00DB6D97">
        <w:tc>
          <w:tcPr>
            <w:tcW w:w="3116" w:type="dxa"/>
          </w:tcPr>
          <w:p w14:paraId="19EFB452" w14:textId="0F5C2F96" w:rsidR="00DB6D97" w:rsidRDefault="00DB6D97">
            <w:r>
              <w:t>Conducting Basic/Translational Research</w:t>
            </w:r>
          </w:p>
        </w:tc>
        <w:tc>
          <w:tcPr>
            <w:tcW w:w="3117" w:type="dxa"/>
          </w:tcPr>
          <w:p w14:paraId="1BE57559" w14:textId="77777777" w:rsidR="00DB6D97" w:rsidRDefault="00DB6D97"/>
        </w:tc>
        <w:tc>
          <w:tcPr>
            <w:tcW w:w="3117" w:type="dxa"/>
          </w:tcPr>
          <w:p w14:paraId="4CD39CB7" w14:textId="77777777" w:rsidR="00DB6D97" w:rsidRDefault="00DB6D97"/>
        </w:tc>
      </w:tr>
      <w:tr w:rsidR="00DB6D97" w14:paraId="564DF148" w14:textId="77777777" w:rsidTr="00DB6D97">
        <w:tc>
          <w:tcPr>
            <w:tcW w:w="3116" w:type="dxa"/>
          </w:tcPr>
          <w:p w14:paraId="64953845" w14:textId="4FD86AE4" w:rsidR="00DB6D97" w:rsidRDefault="00DB6D97">
            <w:r>
              <w:t>Conducting Clinical Research</w:t>
            </w:r>
          </w:p>
        </w:tc>
        <w:tc>
          <w:tcPr>
            <w:tcW w:w="3117" w:type="dxa"/>
          </w:tcPr>
          <w:p w14:paraId="4B9C8A1B" w14:textId="77777777" w:rsidR="00DB6D97" w:rsidRDefault="00DB6D97"/>
        </w:tc>
        <w:tc>
          <w:tcPr>
            <w:tcW w:w="3117" w:type="dxa"/>
          </w:tcPr>
          <w:p w14:paraId="4F6AFBE2" w14:textId="77777777" w:rsidR="00DB6D97" w:rsidRDefault="00DB6D97"/>
        </w:tc>
      </w:tr>
      <w:tr w:rsidR="00DB6D97" w14:paraId="6F2CE95F" w14:textId="77777777" w:rsidTr="00DB6D97">
        <w:tc>
          <w:tcPr>
            <w:tcW w:w="3116" w:type="dxa"/>
          </w:tcPr>
          <w:p w14:paraId="072E2B61" w14:textId="15B10641" w:rsidR="00DB6D97" w:rsidRDefault="00DB6D97">
            <w:r>
              <w:t>Conducting Quality Improvement Research</w:t>
            </w:r>
          </w:p>
        </w:tc>
        <w:tc>
          <w:tcPr>
            <w:tcW w:w="3117" w:type="dxa"/>
          </w:tcPr>
          <w:p w14:paraId="1142E203" w14:textId="77777777" w:rsidR="00DB6D97" w:rsidRDefault="00DB6D97"/>
        </w:tc>
        <w:tc>
          <w:tcPr>
            <w:tcW w:w="3117" w:type="dxa"/>
          </w:tcPr>
          <w:p w14:paraId="4DE5424A" w14:textId="77777777" w:rsidR="00DB6D97" w:rsidRDefault="00DB6D97"/>
        </w:tc>
      </w:tr>
    </w:tbl>
    <w:p w14:paraId="5537D458" w14:textId="6B67D6A2" w:rsidR="00DB6D97" w:rsidRDefault="00DB6D97"/>
    <w:p w14:paraId="7B4EFCAE" w14:textId="42B5F7B5" w:rsidR="00DB6D97" w:rsidRDefault="00DB6D97">
      <w:r>
        <w:t>4a Preparation for Various Task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B6D97" w14:paraId="060C618C" w14:textId="77777777" w:rsidTr="00DB6D97">
        <w:tc>
          <w:tcPr>
            <w:tcW w:w="3116" w:type="dxa"/>
          </w:tcPr>
          <w:p w14:paraId="7F611D06" w14:textId="77777777" w:rsidR="00DB6D97" w:rsidRDefault="00DB6D97"/>
        </w:tc>
        <w:tc>
          <w:tcPr>
            <w:tcW w:w="3117" w:type="dxa"/>
          </w:tcPr>
          <w:p w14:paraId="4BA36EB5" w14:textId="3A2FFA6E" w:rsidR="00DB6D97" w:rsidRDefault="00DB6D97">
            <w:r>
              <w:t>Yes</w:t>
            </w:r>
          </w:p>
        </w:tc>
        <w:tc>
          <w:tcPr>
            <w:tcW w:w="3117" w:type="dxa"/>
          </w:tcPr>
          <w:p w14:paraId="57DAF596" w14:textId="710AB101" w:rsidR="00DB6D97" w:rsidRDefault="00DB6D97">
            <w:r>
              <w:t>No</w:t>
            </w:r>
          </w:p>
        </w:tc>
      </w:tr>
      <w:tr w:rsidR="00DB6D97" w14:paraId="0C444D3E" w14:textId="77777777" w:rsidTr="00DB6D97">
        <w:tc>
          <w:tcPr>
            <w:tcW w:w="3116" w:type="dxa"/>
          </w:tcPr>
          <w:p w14:paraId="2406FA79" w14:textId="201427DB" w:rsidR="00DB6D97" w:rsidRDefault="00DB6D97">
            <w:r w:rsidRPr="00DB6D97">
              <w:rPr>
                <w:b/>
                <w:bCs/>
              </w:rPr>
              <w:lastRenderedPageBreak/>
              <w:t>Did you feel adequately educated on health care disparities?</w:t>
            </w:r>
          </w:p>
        </w:tc>
        <w:tc>
          <w:tcPr>
            <w:tcW w:w="3117" w:type="dxa"/>
          </w:tcPr>
          <w:p w14:paraId="3AC3B9CA" w14:textId="77777777" w:rsidR="00DB6D97" w:rsidRDefault="00DB6D97"/>
        </w:tc>
        <w:tc>
          <w:tcPr>
            <w:tcW w:w="3117" w:type="dxa"/>
          </w:tcPr>
          <w:p w14:paraId="01BB5F51" w14:textId="77777777" w:rsidR="00DB6D97" w:rsidRDefault="00DB6D97"/>
        </w:tc>
      </w:tr>
      <w:tr w:rsidR="00DB6D97" w14:paraId="4D280325" w14:textId="77777777" w:rsidTr="00DB6D97">
        <w:tc>
          <w:tcPr>
            <w:tcW w:w="3116" w:type="dxa"/>
          </w:tcPr>
          <w:p w14:paraId="3353FA73" w14:textId="3D065662" w:rsidR="00DB6D97" w:rsidRDefault="00DB6D97">
            <w:r w:rsidRPr="00DB6D97">
              <w:rPr>
                <w:b/>
                <w:bCs/>
              </w:rPr>
              <w:t>Did you feel adequately prepared after fellowship for billing for visits?</w:t>
            </w:r>
          </w:p>
        </w:tc>
        <w:tc>
          <w:tcPr>
            <w:tcW w:w="3117" w:type="dxa"/>
          </w:tcPr>
          <w:p w14:paraId="37BBDDB8" w14:textId="77777777" w:rsidR="00DB6D97" w:rsidRDefault="00DB6D97"/>
        </w:tc>
        <w:tc>
          <w:tcPr>
            <w:tcW w:w="3117" w:type="dxa"/>
          </w:tcPr>
          <w:p w14:paraId="3D359F2B" w14:textId="77777777" w:rsidR="00DB6D97" w:rsidRDefault="00DB6D97"/>
        </w:tc>
      </w:tr>
      <w:tr w:rsidR="00DB6D97" w14:paraId="6CBA8E50" w14:textId="77777777" w:rsidTr="00DB6D97">
        <w:tc>
          <w:tcPr>
            <w:tcW w:w="3116" w:type="dxa"/>
          </w:tcPr>
          <w:p w14:paraId="130D8A12" w14:textId="4AF0FAD1" w:rsidR="00DB6D97" w:rsidRDefault="00DB6D97">
            <w:r w:rsidRPr="00DB6D97">
              <w:rPr>
                <w:b/>
                <w:bCs/>
              </w:rPr>
              <w:t>Did you feel adequately prepared after fellowship for job hunting and interviewing?</w:t>
            </w:r>
          </w:p>
        </w:tc>
        <w:tc>
          <w:tcPr>
            <w:tcW w:w="3117" w:type="dxa"/>
          </w:tcPr>
          <w:p w14:paraId="09769009" w14:textId="77777777" w:rsidR="00DB6D97" w:rsidRDefault="00DB6D97"/>
        </w:tc>
        <w:tc>
          <w:tcPr>
            <w:tcW w:w="3117" w:type="dxa"/>
          </w:tcPr>
          <w:p w14:paraId="2480654A" w14:textId="77777777" w:rsidR="00DB6D97" w:rsidRDefault="00DB6D97"/>
        </w:tc>
      </w:tr>
      <w:tr w:rsidR="00DB6D97" w14:paraId="20F04B0E" w14:textId="77777777" w:rsidTr="00DB6D97">
        <w:tc>
          <w:tcPr>
            <w:tcW w:w="3116" w:type="dxa"/>
          </w:tcPr>
          <w:p w14:paraId="4BF28960" w14:textId="6A96653B" w:rsidR="00DB6D97" w:rsidRDefault="00DB6D97">
            <w:r w:rsidRPr="00DB6D97">
              <w:rPr>
                <w:b/>
                <w:bCs/>
              </w:rPr>
              <w:t>Did you feel adequately prepared for selecting a job and negotiating contracts?</w:t>
            </w:r>
          </w:p>
        </w:tc>
        <w:tc>
          <w:tcPr>
            <w:tcW w:w="3117" w:type="dxa"/>
          </w:tcPr>
          <w:p w14:paraId="328CFA86" w14:textId="77777777" w:rsidR="00DB6D97" w:rsidRDefault="00DB6D97"/>
        </w:tc>
        <w:tc>
          <w:tcPr>
            <w:tcW w:w="3117" w:type="dxa"/>
          </w:tcPr>
          <w:p w14:paraId="6573A791" w14:textId="77777777" w:rsidR="00DB6D97" w:rsidRDefault="00DB6D97"/>
        </w:tc>
      </w:tr>
      <w:tr w:rsidR="00DB6D97" w14:paraId="3D47D44A" w14:textId="77777777" w:rsidTr="00DB6D97">
        <w:tc>
          <w:tcPr>
            <w:tcW w:w="3116" w:type="dxa"/>
          </w:tcPr>
          <w:p w14:paraId="3D7C28B6" w14:textId="652FC731" w:rsidR="00DB6D97" w:rsidRDefault="00DB6D97">
            <w:r w:rsidRPr="00DB6D97">
              <w:rPr>
                <w:b/>
                <w:bCs/>
              </w:rPr>
              <w:t>Did you feel adequately prepared for conducting telehealth visits?</w:t>
            </w:r>
          </w:p>
        </w:tc>
        <w:tc>
          <w:tcPr>
            <w:tcW w:w="3117" w:type="dxa"/>
          </w:tcPr>
          <w:p w14:paraId="5F3292AD" w14:textId="77777777" w:rsidR="00DB6D97" w:rsidRDefault="00DB6D97"/>
        </w:tc>
        <w:tc>
          <w:tcPr>
            <w:tcW w:w="3117" w:type="dxa"/>
          </w:tcPr>
          <w:p w14:paraId="3231D868" w14:textId="77777777" w:rsidR="00DB6D97" w:rsidRDefault="00DB6D97"/>
        </w:tc>
      </w:tr>
      <w:tr w:rsidR="00DB6D97" w14:paraId="1380534F" w14:textId="77777777" w:rsidTr="00DB6D97">
        <w:tc>
          <w:tcPr>
            <w:tcW w:w="3116" w:type="dxa"/>
          </w:tcPr>
          <w:p w14:paraId="07A7F1CE" w14:textId="0CA56743" w:rsidR="00DB6D97" w:rsidRDefault="00DB6D97">
            <w:r w:rsidRPr="00DB6D97">
              <w:rPr>
                <w:b/>
                <w:bCs/>
              </w:rPr>
              <w:t>Did you feel adequately prepared to give oral presentations at national conferences?</w:t>
            </w:r>
          </w:p>
        </w:tc>
        <w:tc>
          <w:tcPr>
            <w:tcW w:w="3117" w:type="dxa"/>
          </w:tcPr>
          <w:p w14:paraId="50F413EC" w14:textId="77777777" w:rsidR="00DB6D97" w:rsidRDefault="00DB6D97"/>
        </w:tc>
        <w:tc>
          <w:tcPr>
            <w:tcW w:w="3117" w:type="dxa"/>
          </w:tcPr>
          <w:p w14:paraId="3EAD2564" w14:textId="77777777" w:rsidR="00DB6D97" w:rsidRDefault="00DB6D97"/>
        </w:tc>
      </w:tr>
      <w:tr w:rsidR="00DB6D97" w14:paraId="5D58FF94" w14:textId="77777777" w:rsidTr="00DB6D97">
        <w:tc>
          <w:tcPr>
            <w:tcW w:w="3116" w:type="dxa"/>
          </w:tcPr>
          <w:p w14:paraId="3D08B958" w14:textId="473E86EC" w:rsidR="00DB6D97" w:rsidRDefault="00DB6D97">
            <w:r w:rsidRPr="00DB6D97">
              <w:rPr>
                <w:b/>
                <w:bCs/>
              </w:rPr>
              <w:t>Did you feel adequately prepared to make posters for conferences?</w:t>
            </w:r>
          </w:p>
        </w:tc>
        <w:tc>
          <w:tcPr>
            <w:tcW w:w="3117" w:type="dxa"/>
          </w:tcPr>
          <w:p w14:paraId="12BB2EED" w14:textId="77777777" w:rsidR="00DB6D97" w:rsidRDefault="00DB6D97"/>
        </w:tc>
        <w:tc>
          <w:tcPr>
            <w:tcW w:w="3117" w:type="dxa"/>
          </w:tcPr>
          <w:p w14:paraId="3203F84A" w14:textId="77777777" w:rsidR="00DB6D97" w:rsidRDefault="00DB6D97"/>
        </w:tc>
      </w:tr>
      <w:tr w:rsidR="00DB6D97" w14:paraId="4B8039DD" w14:textId="77777777" w:rsidTr="00DB6D97">
        <w:tc>
          <w:tcPr>
            <w:tcW w:w="3116" w:type="dxa"/>
          </w:tcPr>
          <w:p w14:paraId="3A51C2A8" w14:textId="639B02C2" w:rsidR="00DB6D97" w:rsidRDefault="00DB6D97">
            <w:r w:rsidRPr="00DB6D97">
              <w:rPr>
                <w:b/>
                <w:bCs/>
              </w:rPr>
              <w:t>Did you feel adequately prepared to write grants?</w:t>
            </w:r>
          </w:p>
        </w:tc>
        <w:tc>
          <w:tcPr>
            <w:tcW w:w="3117" w:type="dxa"/>
          </w:tcPr>
          <w:p w14:paraId="6DA58477" w14:textId="77777777" w:rsidR="00DB6D97" w:rsidRDefault="00DB6D97"/>
        </w:tc>
        <w:tc>
          <w:tcPr>
            <w:tcW w:w="3117" w:type="dxa"/>
          </w:tcPr>
          <w:p w14:paraId="01D7B67B" w14:textId="77777777" w:rsidR="00DB6D97" w:rsidRDefault="00DB6D97"/>
        </w:tc>
      </w:tr>
      <w:tr w:rsidR="00DB6D97" w14:paraId="6123809B" w14:textId="77777777" w:rsidTr="00DB6D97">
        <w:tc>
          <w:tcPr>
            <w:tcW w:w="3116" w:type="dxa"/>
          </w:tcPr>
          <w:p w14:paraId="1138C16F" w14:textId="469FD24D" w:rsidR="00DB6D97" w:rsidRDefault="00DB6D97">
            <w:r w:rsidRPr="00DB6D97">
              <w:rPr>
                <w:b/>
                <w:bCs/>
              </w:rPr>
              <w:t>Did you feel adequately prepared to lead a team?</w:t>
            </w:r>
          </w:p>
        </w:tc>
        <w:tc>
          <w:tcPr>
            <w:tcW w:w="3117" w:type="dxa"/>
          </w:tcPr>
          <w:p w14:paraId="49618A41" w14:textId="77777777" w:rsidR="00DB6D97" w:rsidRDefault="00DB6D97"/>
        </w:tc>
        <w:tc>
          <w:tcPr>
            <w:tcW w:w="3117" w:type="dxa"/>
          </w:tcPr>
          <w:p w14:paraId="3E01ABAA" w14:textId="77777777" w:rsidR="00DB6D97" w:rsidRDefault="00DB6D97"/>
        </w:tc>
      </w:tr>
      <w:tr w:rsidR="00DB6D97" w14:paraId="007DBE9D" w14:textId="77777777" w:rsidTr="00DB6D97">
        <w:tc>
          <w:tcPr>
            <w:tcW w:w="3116" w:type="dxa"/>
          </w:tcPr>
          <w:p w14:paraId="2A09B112" w14:textId="05B72FC0" w:rsidR="00DB6D97" w:rsidRDefault="00DB6D97">
            <w:r w:rsidRPr="00DB6D97">
              <w:rPr>
                <w:b/>
                <w:bCs/>
              </w:rPr>
              <w:t>Did you feel adequately prepared to teach trainees?</w:t>
            </w:r>
          </w:p>
        </w:tc>
        <w:tc>
          <w:tcPr>
            <w:tcW w:w="3117" w:type="dxa"/>
          </w:tcPr>
          <w:p w14:paraId="50DAD58E" w14:textId="77777777" w:rsidR="00DB6D97" w:rsidRDefault="00DB6D97"/>
        </w:tc>
        <w:tc>
          <w:tcPr>
            <w:tcW w:w="3117" w:type="dxa"/>
          </w:tcPr>
          <w:p w14:paraId="763F9681" w14:textId="77777777" w:rsidR="00DB6D97" w:rsidRDefault="00DB6D97"/>
        </w:tc>
      </w:tr>
      <w:tr w:rsidR="00DB6D97" w14:paraId="20671755" w14:textId="77777777" w:rsidTr="00DB6D97">
        <w:tc>
          <w:tcPr>
            <w:tcW w:w="3116" w:type="dxa"/>
          </w:tcPr>
          <w:p w14:paraId="7306484D" w14:textId="4A71BE63" w:rsidR="00DB6D97" w:rsidRDefault="00DB6D97">
            <w:r w:rsidRPr="00DB6D97">
              <w:rPr>
                <w:b/>
                <w:bCs/>
              </w:rPr>
              <w:t>Did you feel adequately prepared to give feedback to trainees?</w:t>
            </w:r>
          </w:p>
        </w:tc>
        <w:tc>
          <w:tcPr>
            <w:tcW w:w="3117" w:type="dxa"/>
          </w:tcPr>
          <w:p w14:paraId="5310A5D0" w14:textId="77777777" w:rsidR="00DB6D97" w:rsidRDefault="00DB6D97"/>
        </w:tc>
        <w:tc>
          <w:tcPr>
            <w:tcW w:w="3117" w:type="dxa"/>
          </w:tcPr>
          <w:p w14:paraId="40B5FAE6" w14:textId="77777777" w:rsidR="00DB6D97" w:rsidRDefault="00DB6D97"/>
        </w:tc>
      </w:tr>
      <w:tr w:rsidR="00DB6D97" w14:paraId="7FBE64D1" w14:textId="77777777" w:rsidTr="00DB6D97">
        <w:tc>
          <w:tcPr>
            <w:tcW w:w="3116" w:type="dxa"/>
          </w:tcPr>
          <w:p w14:paraId="2DF6E030" w14:textId="6E23700D" w:rsidR="00DB6D97" w:rsidRDefault="00DB6D97">
            <w:r w:rsidRPr="00DB6D97">
              <w:rPr>
                <w:b/>
                <w:bCs/>
              </w:rPr>
              <w:t>Did you feel adequately prepared to engage in quality improvement work?</w:t>
            </w:r>
          </w:p>
        </w:tc>
        <w:tc>
          <w:tcPr>
            <w:tcW w:w="3117" w:type="dxa"/>
          </w:tcPr>
          <w:p w14:paraId="73034FC6" w14:textId="77777777" w:rsidR="00DB6D97" w:rsidRDefault="00DB6D97"/>
        </w:tc>
        <w:tc>
          <w:tcPr>
            <w:tcW w:w="3117" w:type="dxa"/>
          </w:tcPr>
          <w:p w14:paraId="611863ED" w14:textId="77777777" w:rsidR="00DB6D97" w:rsidRDefault="00DB6D97"/>
        </w:tc>
      </w:tr>
      <w:tr w:rsidR="00DB6D97" w14:paraId="6EA364A4" w14:textId="77777777" w:rsidTr="00DB6D97">
        <w:tc>
          <w:tcPr>
            <w:tcW w:w="3116" w:type="dxa"/>
          </w:tcPr>
          <w:p w14:paraId="462EB171" w14:textId="73BA479C" w:rsidR="00DB6D97" w:rsidRDefault="00DB6D97">
            <w:r w:rsidRPr="00DB6D97">
              <w:rPr>
                <w:b/>
                <w:bCs/>
              </w:rPr>
              <w:t>Did you feel adequately prepared to communicate with patients and families?</w:t>
            </w:r>
          </w:p>
        </w:tc>
        <w:tc>
          <w:tcPr>
            <w:tcW w:w="3117" w:type="dxa"/>
          </w:tcPr>
          <w:p w14:paraId="085A1E49" w14:textId="77777777" w:rsidR="00DB6D97" w:rsidRDefault="00DB6D97"/>
        </w:tc>
        <w:tc>
          <w:tcPr>
            <w:tcW w:w="3117" w:type="dxa"/>
          </w:tcPr>
          <w:p w14:paraId="04488F05" w14:textId="77777777" w:rsidR="00DB6D97" w:rsidRDefault="00DB6D97"/>
        </w:tc>
      </w:tr>
      <w:tr w:rsidR="00DB6D97" w14:paraId="16F07CD0" w14:textId="77777777" w:rsidTr="00DB6D97">
        <w:tc>
          <w:tcPr>
            <w:tcW w:w="3116" w:type="dxa"/>
          </w:tcPr>
          <w:p w14:paraId="0D58DFC4" w14:textId="6381B14B" w:rsidR="00DB6D97" w:rsidRDefault="00DB6D97">
            <w:r w:rsidRPr="00DB6D97">
              <w:rPr>
                <w:b/>
                <w:bCs/>
              </w:rPr>
              <w:lastRenderedPageBreak/>
              <w:t>Did you feel adequately prepared to communicate with other physicians?</w:t>
            </w:r>
          </w:p>
        </w:tc>
        <w:tc>
          <w:tcPr>
            <w:tcW w:w="3117" w:type="dxa"/>
          </w:tcPr>
          <w:p w14:paraId="258D232B" w14:textId="77777777" w:rsidR="00DB6D97" w:rsidRDefault="00DB6D97"/>
        </w:tc>
        <w:tc>
          <w:tcPr>
            <w:tcW w:w="3117" w:type="dxa"/>
          </w:tcPr>
          <w:p w14:paraId="328AEE9B" w14:textId="77777777" w:rsidR="00DB6D97" w:rsidRDefault="00DB6D97"/>
        </w:tc>
      </w:tr>
      <w:tr w:rsidR="00DB6D97" w14:paraId="6E34A20A" w14:textId="77777777" w:rsidTr="00DB6D97">
        <w:tc>
          <w:tcPr>
            <w:tcW w:w="3116" w:type="dxa"/>
          </w:tcPr>
          <w:p w14:paraId="22F0FC80" w14:textId="72995A12" w:rsidR="00DB6D97" w:rsidRDefault="00DB6D97">
            <w:r w:rsidRPr="00DB6D97">
              <w:rPr>
                <w:b/>
                <w:bCs/>
              </w:rPr>
              <w:t>Did you feel adequately trained to effectively use the electronic health record?</w:t>
            </w:r>
          </w:p>
        </w:tc>
        <w:tc>
          <w:tcPr>
            <w:tcW w:w="3117" w:type="dxa"/>
          </w:tcPr>
          <w:p w14:paraId="1213722D" w14:textId="77777777" w:rsidR="00DB6D97" w:rsidRDefault="00DB6D97"/>
        </w:tc>
        <w:tc>
          <w:tcPr>
            <w:tcW w:w="3117" w:type="dxa"/>
          </w:tcPr>
          <w:p w14:paraId="0F0FDA41" w14:textId="77777777" w:rsidR="00DB6D97" w:rsidRDefault="00DB6D97"/>
        </w:tc>
      </w:tr>
      <w:tr w:rsidR="00DB6D97" w14:paraId="0082CE2F" w14:textId="77777777" w:rsidTr="00DB6D97">
        <w:tc>
          <w:tcPr>
            <w:tcW w:w="3116" w:type="dxa"/>
          </w:tcPr>
          <w:p w14:paraId="74393CD6" w14:textId="033A1801" w:rsidR="00DB6D97" w:rsidRDefault="00DB6D97">
            <w:r w:rsidRPr="00DB6D97">
              <w:rPr>
                <w:b/>
                <w:bCs/>
              </w:rPr>
              <w:t>Did you feel adequately prepared to do advocacy work?</w:t>
            </w:r>
          </w:p>
        </w:tc>
        <w:tc>
          <w:tcPr>
            <w:tcW w:w="3117" w:type="dxa"/>
          </w:tcPr>
          <w:p w14:paraId="52DFCA76" w14:textId="77777777" w:rsidR="00DB6D97" w:rsidRDefault="00DB6D97"/>
        </w:tc>
        <w:tc>
          <w:tcPr>
            <w:tcW w:w="3117" w:type="dxa"/>
          </w:tcPr>
          <w:p w14:paraId="6E670048" w14:textId="77777777" w:rsidR="00DB6D97" w:rsidRDefault="00DB6D97"/>
        </w:tc>
      </w:tr>
      <w:tr w:rsidR="00DB6D97" w14:paraId="1E634C2F" w14:textId="77777777" w:rsidTr="00DB6D97">
        <w:tc>
          <w:tcPr>
            <w:tcW w:w="3116" w:type="dxa"/>
          </w:tcPr>
          <w:p w14:paraId="352C96A6" w14:textId="37A88AAE" w:rsidR="00DB6D97" w:rsidRDefault="00DB6D97">
            <w:r w:rsidRPr="00DB6D97">
              <w:rPr>
                <w:b/>
                <w:bCs/>
              </w:rPr>
              <w:t>Did you feel adequately trained to deal with Work-Life balance?</w:t>
            </w:r>
          </w:p>
        </w:tc>
        <w:tc>
          <w:tcPr>
            <w:tcW w:w="3117" w:type="dxa"/>
          </w:tcPr>
          <w:p w14:paraId="0A9C3347" w14:textId="77777777" w:rsidR="00DB6D97" w:rsidRDefault="00DB6D97"/>
        </w:tc>
        <w:tc>
          <w:tcPr>
            <w:tcW w:w="3117" w:type="dxa"/>
          </w:tcPr>
          <w:p w14:paraId="2567E906" w14:textId="77777777" w:rsidR="00DB6D97" w:rsidRDefault="00DB6D97"/>
        </w:tc>
      </w:tr>
    </w:tbl>
    <w:p w14:paraId="20B50F21" w14:textId="77777777" w:rsidR="00DB6D97" w:rsidRDefault="00DB6D97"/>
    <w:p w14:paraId="67BF4990" w14:textId="24E9BCA8" w:rsidR="00DB6D97" w:rsidRDefault="00DB6D97">
      <w:r>
        <w:t>4b: For any 4a question with “Yes” answer, secondary question:</w:t>
      </w:r>
    </w:p>
    <w:p w14:paraId="0358B970" w14:textId="45A3556B" w:rsidR="00DB6D97" w:rsidRDefault="00DB6D97" w:rsidP="00DB6D97">
      <w:r>
        <w:t>What resources did you use to help prepare yourself for this?</w:t>
      </w:r>
      <w:r>
        <w:br/>
        <w:t xml:space="preserve">- </w:t>
      </w:r>
      <w:r>
        <w:tab/>
        <w:t>Outpatient Clinic</w:t>
      </w:r>
    </w:p>
    <w:p w14:paraId="0BA2308A" w14:textId="1673DC15" w:rsidR="00DB6D97" w:rsidRDefault="00DB6D97" w:rsidP="00DB6D97">
      <w:pPr>
        <w:pStyle w:val="ListParagraph"/>
        <w:numPr>
          <w:ilvl w:val="0"/>
          <w:numId w:val="2"/>
        </w:numPr>
      </w:pPr>
      <w:r>
        <w:t>Inpatient rotations</w:t>
      </w:r>
    </w:p>
    <w:p w14:paraId="1C71802F" w14:textId="326BDACA" w:rsidR="00DB6D97" w:rsidRDefault="00DB6D97" w:rsidP="00DB6D97">
      <w:pPr>
        <w:pStyle w:val="ListParagraph"/>
        <w:numPr>
          <w:ilvl w:val="0"/>
          <w:numId w:val="2"/>
        </w:numPr>
      </w:pPr>
      <w:r>
        <w:t>My program’s didactics</w:t>
      </w:r>
    </w:p>
    <w:p w14:paraId="3967B281" w14:textId="57C4BC3B" w:rsidR="00DB6D97" w:rsidRDefault="00DB6D97" w:rsidP="00DB6D97">
      <w:pPr>
        <w:pStyle w:val="ListParagraph"/>
        <w:numPr>
          <w:ilvl w:val="0"/>
          <w:numId w:val="2"/>
        </w:numPr>
      </w:pPr>
      <w:r>
        <w:t>Primary research mentor</w:t>
      </w:r>
    </w:p>
    <w:p w14:paraId="16C17542" w14:textId="2FECFCD2" w:rsidR="00DB6D97" w:rsidRDefault="00DB6D97" w:rsidP="00DB6D97">
      <w:pPr>
        <w:pStyle w:val="ListParagraph"/>
        <w:numPr>
          <w:ilvl w:val="0"/>
          <w:numId w:val="2"/>
        </w:numPr>
      </w:pPr>
      <w:r>
        <w:t>Other mentors in my program</w:t>
      </w:r>
    </w:p>
    <w:p w14:paraId="25003D01" w14:textId="12E1B37E" w:rsidR="00DB6D97" w:rsidRDefault="00DB6D97" w:rsidP="00DB6D97">
      <w:pPr>
        <w:pStyle w:val="ListParagraph"/>
        <w:numPr>
          <w:ilvl w:val="0"/>
          <w:numId w:val="2"/>
        </w:numPr>
      </w:pPr>
      <w:r>
        <w:t xml:space="preserve">NASPGHAN </w:t>
      </w:r>
      <w:proofErr w:type="gramStart"/>
      <w:r>
        <w:t>fellows</w:t>
      </w:r>
      <w:proofErr w:type="gramEnd"/>
      <w:r>
        <w:t xml:space="preserve"> conferences</w:t>
      </w:r>
    </w:p>
    <w:p w14:paraId="2A20915C" w14:textId="76188C56" w:rsidR="00DB6D97" w:rsidRDefault="00DB6D97" w:rsidP="00DB6D97">
      <w:pPr>
        <w:pStyle w:val="ListParagraph"/>
        <w:numPr>
          <w:ilvl w:val="0"/>
          <w:numId w:val="2"/>
        </w:numPr>
      </w:pPr>
      <w:r>
        <w:t>Other</w:t>
      </w:r>
    </w:p>
    <w:p w14:paraId="1871A33C" w14:textId="5C485967" w:rsidR="00DB6D97" w:rsidRDefault="00DB6D97" w:rsidP="00DB6D97">
      <w:pPr>
        <w:pStyle w:val="ListParagraph"/>
        <w:numPr>
          <w:ilvl w:val="0"/>
          <w:numId w:val="2"/>
        </w:numPr>
      </w:pPr>
      <w:r>
        <w:t>Did not receive training</w:t>
      </w:r>
    </w:p>
    <w:p w14:paraId="70F1CAE4" w14:textId="38C25885" w:rsidR="00DB6D97" w:rsidRDefault="00DB6D97" w:rsidP="00DB6D97">
      <w:r>
        <w:t>4c: What professional resources have you found most helpful since leaving fellowship? (Open response)</w:t>
      </w:r>
    </w:p>
    <w:p w14:paraId="072950FC" w14:textId="60CF0A74" w:rsidR="00DB6D97" w:rsidRDefault="00DB6D97" w:rsidP="00DB6D97">
      <w:r>
        <w:t>4d: What additional resources for fellows or early career faculty could be developed by NASPGHAN to address gaps in your training:</w:t>
      </w:r>
    </w:p>
    <w:p w14:paraId="4802B3C6" w14:textId="63FFFB62" w:rsidR="00DB6D97" w:rsidRDefault="00DB6D97" w:rsidP="00DB6D97">
      <w:pPr>
        <w:pStyle w:val="ListParagraph"/>
        <w:numPr>
          <w:ilvl w:val="0"/>
          <w:numId w:val="2"/>
        </w:numPr>
      </w:pPr>
      <w:r>
        <w:t>Grant writing</w:t>
      </w:r>
    </w:p>
    <w:p w14:paraId="503E1308" w14:textId="25CE8CDF" w:rsidR="00DB6D97" w:rsidRDefault="00DB6D97" w:rsidP="00DB6D97">
      <w:pPr>
        <w:pStyle w:val="ListParagraph"/>
        <w:numPr>
          <w:ilvl w:val="0"/>
          <w:numId w:val="2"/>
        </w:numPr>
      </w:pPr>
      <w:r>
        <w:t>Manuscript writing</w:t>
      </w:r>
    </w:p>
    <w:p w14:paraId="76EFFBA5" w14:textId="0FE79405" w:rsidR="00DB6D97" w:rsidRDefault="00DB6D97" w:rsidP="00DB6D97">
      <w:pPr>
        <w:pStyle w:val="ListParagraph"/>
        <w:numPr>
          <w:ilvl w:val="0"/>
          <w:numId w:val="2"/>
        </w:numPr>
      </w:pPr>
      <w:r>
        <w:t>Clinical program development</w:t>
      </w:r>
    </w:p>
    <w:p w14:paraId="504EFC78" w14:textId="1856FF01" w:rsidR="00DB6D97" w:rsidRDefault="00DB6D97" w:rsidP="00DB6D97">
      <w:pPr>
        <w:pStyle w:val="ListParagraph"/>
        <w:numPr>
          <w:ilvl w:val="0"/>
          <w:numId w:val="2"/>
        </w:numPr>
      </w:pPr>
      <w:r>
        <w:t>Quality improvement</w:t>
      </w:r>
    </w:p>
    <w:p w14:paraId="7547DA9A" w14:textId="26C8D415" w:rsidR="00DB6D97" w:rsidRDefault="00DB6D97" w:rsidP="00DB6D97">
      <w:pPr>
        <w:pStyle w:val="ListParagraph"/>
        <w:numPr>
          <w:ilvl w:val="0"/>
          <w:numId w:val="2"/>
        </w:numPr>
      </w:pPr>
      <w:r>
        <w:t>Leadership training</w:t>
      </w:r>
    </w:p>
    <w:p w14:paraId="2F0A1D2C" w14:textId="386D1D91" w:rsidR="00DB6D97" w:rsidRDefault="00DB6D97" w:rsidP="00DB6D97">
      <w:pPr>
        <w:pStyle w:val="ListParagraph"/>
        <w:numPr>
          <w:ilvl w:val="0"/>
          <w:numId w:val="2"/>
        </w:numPr>
      </w:pPr>
      <w:r>
        <w:t>Teaching trainees</w:t>
      </w:r>
    </w:p>
    <w:p w14:paraId="1738E894" w14:textId="57A54B2B" w:rsidR="00DB6D97" w:rsidRDefault="0011279D" w:rsidP="00DB6D97">
      <w:pPr>
        <w:pStyle w:val="ListParagraph"/>
        <w:numPr>
          <w:ilvl w:val="0"/>
          <w:numId w:val="2"/>
        </w:numPr>
      </w:pPr>
      <w:r>
        <w:t>Time management skills</w:t>
      </w:r>
    </w:p>
    <w:p w14:paraId="1C3BA49C" w14:textId="1A7B9659" w:rsidR="0011279D" w:rsidRDefault="0011279D" w:rsidP="00DB6D97">
      <w:pPr>
        <w:pStyle w:val="ListParagraph"/>
        <w:numPr>
          <w:ilvl w:val="0"/>
          <w:numId w:val="2"/>
        </w:numPr>
      </w:pPr>
      <w:r>
        <w:t>Work-life integration</w:t>
      </w:r>
    </w:p>
    <w:p w14:paraId="48444DC1" w14:textId="3D2A0237" w:rsidR="0011279D" w:rsidRDefault="0011279D" w:rsidP="00DB6D97">
      <w:pPr>
        <w:pStyle w:val="ListParagraph"/>
        <w:numPr>
          <w:ilvl w:val="0"/>
          <w:numId w:val="2"/>
        </w:numPr>
      </w:pPr>
      <w:r>
        <w:t>Academic promotion</w:t>
      </w:r>
    </w:p>
    <w:p w14:paraId="1C6183B2" w14:textId="388A9FBF" w:rsidR="0011279D" w:rsidRDefault="0011279D" w:rsidP="00DB6D97">
      <w:pPr>
        <w:pStyle w:val="ListParagraph"/>
        <w:numPr>
          <w:ilvl w:val="0"/>
          <w:numId w:val="2"/>
        </w:numPr>
      </w:pPr>
      <w:r>
        <w:lastRenderedPageBreak/>
        <w:t>Business management</w:t>
      </w:r>
    </w:p>
    <w:p w14:paraId="7EA116D7" w14:textId="7E96CF0F" w:rsidR="0011279D" w:rsidRDefault="0011279D" w:rsidP="00DB6D97">
      <w:pPr>
        <w:pStyle w:val="ListParagraph"/>
        <w:numPr>
          <w:ilvl w:val="0"/>
          <w:numId w:val="2"/>
        </w:numPr>
      </w:pPr>
      <w:r>
        <w:t>Wellness/Resilience</w:t>
      </w:r>
    </w:p>
    <w:p w14:paraId="5F1FE42B" w14:textId="78FFD33C" w:rsidR="0011279D" w:rsidRDefault="0011279D" w:rsidP="00DB6D97">
      <w:pPr>
        <w:pStyle w:val="ListParagraph"/>
        <w:numPr>
          <w:ilvl w:val="0"/>
          <w:numId w:val="2"/>
        </w:numPr>
      </w:pPr>
      <w:r>
        <w:t>Other (Open response)</w:t>
      </w:r>
    </w:p>
    <w:p w14:paraId="46748F1D" w14:textId="40B195E6" w:rsidR="0011279D" w:rsidRDefault="0011279D" w:rsidP="0011279D">
      <w:r>
        <w:t>5a</w:t>
      </w:r>
      <w:r w:rsidRPr="0011279D">
        <w:rPr>
          <w:b/>
          <w:bCs/>
        </w:rPr>
        <w:t xml:space="preserve"> </w:t>
      </w:r>
      <w:r w:rsidRPr="0011279D">
        <w:rPr>
          <w:b/>
          <w:bCs/>
        </w:rPr>
        <w:t>Rate the Mentorship that you received during fellowshi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11279D" w14:paraId="2B8D0D66" w14:textId="77777777" w:rsidTr="0011279D">
        <w:tc>
          <w:tcPr>
            <w:tcW w:w="1558" w:type="dxa"/>
          </w:tcPr>
          <w:p w14:paraId="23B0F54F" w14:textId="77777777" w:rsidR="0011279D" w:rsidRDefault="0011279D" w:rsidP="0011279D"/>
        </w:tc>
        <w:tc>
          <w:tcPr>
            <w:tcW w:w="1558" w:type="dxa"/>
          </w:tcPr>
          <w:p w14:paraId="56BF9D02" w14:textId="6ABC7E1F" w:rsidR="0011279D" w:rsidRDefault="0011279D" w:rsidP="0011279D">
            <w:r>
              <w:t>Minimal</w:t>
            </w:r>
          </w:p>
        </w:tc>
        <w:tc>
          <w:tcPr>
            <w:tcW w:w="1558" w:type="dxa"/>
          </w:tcPr>
          <w:p w14:paraId="0FF7303E" w14:textId="6D40B7C3" w:rsidR="0011279D" w:rsidRDefault="0011279D" w:rsidP="0011279D">
            <w:r>
              <w:t>Poor</w:t>
            </w:r>
          </w:p>
        </w:tc>
        <w:tc>
          <w:tcPr>
            <w:tcW w:w="1558" w:type="dxa"/>
          </w:tcPr>
          <w:p w14:paraId="19027E30" w14:textId="541936FF" w:rsidR="0011279D" w:rsidRDefault="0011279D" w:rsidP="0011279D">
            <w:r>
              <w:t>Adequate</w:t>
            </w:r>
          </w:p>
        </w:tc>
        <w:tc>
          <w:tcPr>
            <w:tcW w:w="1559" w:type="dxa"/>
          </w:tcPr>
          <w:p w14:paraId="0FAFABBE" w14:textId="3654CC5F" w:rsidR="0011279D" w:rsidRDefault="0011279D" w:rsidP="0011279D">
            <w:r>
              <w:t>Good</w:t>
            </w:r>
          </w:p>
        </w:tc>
        <w:tc>
          <w:tcPr>
            <w:tcW w:w="1559" w:type="dxa"/>
          </w:tcPr>
          <w:p w14:paraId="615C4341" w14:textId="013B430A" w:rsidR="0011279D" w:rsidRDefault="0011279D" w:rsidP="0011279D">
            <w:r>
              <w:t>Outstanding</w:t>
            </w:r>
          </w:p>
        </w:tc>
      </w:tr>
      <w:tr w:rsidR="0011279D" w14:paraId="50626209" w14:textId="77777777" w:rsidTr="0011279D">
        <w:tc>
          <w:tcPr>
            <w:tcW w:w="1558" w:type="dxa"/>
          </w:tcPr>
          <w:p w14:paraId="5D47D466" w14:textId="629DCCED" w:rsidR="0011279D" w:rsidRDefault="0011279D" w:rsidP="0011279D">
            <w:r>
              <w:t>Career Mentorship</w:t>
            </w:r>
          </w:p>
        </w:tc>
        <w:tc>
          <w:tcPr>
            <w:tcW w:w="1558" w:type="dxa"/>
          </w:tcPr>
          <w:p w14:paraId="27AC3ECC" w14:textId="77777777" w:rsidR="0011279D" w:rsidRDefault="0011279D" w:rsidP="0011279D"/>
        </w:tc>
        <w:tc>
          <w:tcPr>
            <w:tcW w:w="1558" w:type="dxa"/>
          </w:tcPr>
          <w:p w14:paraId="15F1E79C" w14:textId="77777777" w:rsidR="0011279D" w:rsidRDefault="0011279D" w:rsidP="0011279D"/>
        </w:tc>
        <w:tc>
          <w:tcPr>
            <w:tcW w:w="1558" w:type="dxa"/>
          </w:tcPr>
          <w:p w14:paraId="7C4F1ACB" w14:textId="77777777" w:rsidR="0011279D" w:rsidRDefault="0011279D" w:rsidP="0011279D"/>
        </w:tc>
        <w:tc>
          <w:tcPr>
            <w:tcW w:w="1559" w:type="dxa"/>
          </w:tcPr>
          <w:p w14:paraId="01C3D6C2" w14:textId="77777777" w:rsidR="0011279D" w:rsidRDefault="0011279D" w:rsidP="0011279D"/>
        </w:tc>
        <w:tc>
          <w:tcPr>
            <w:tcW w:w="1559" w:type="dxa"/>
          </w:tcPr>
          <w:p w14:paraId="51129170" w14:textId="77777777" w:rsidR="0011279D" w:rsidRDefault="0011279D" w:rsidP="0011279D"/>
        </w:tc>
      </w:tr>
      <w:tr w:rsidR="0011279D" w14:paraId="310DA3E8" w14:textId="77777777" w:rsidTr="0011279D">
        <w:tc>
          <w:tcPr>
            <w:tcW w:w="1558" w:type="dxa"/>
          </w:tcPr>
          <w:p w14:paraId="6957D6C6" w14:textId="541EB65C" w:rsidR="0011279D" w:rsidRDefault="0011279D" w:rsidP="0011279D">
            <w:r>
              <w:t>Clinical Mentorship</w:t>
            </w:r>
          </w:p>
        </w:tc>
        <w:tc>
          <w:tcPr>
            <w:tcW w:w="1558" w:type="dxa"/>
          </w:tcPr>
          <w:p w14:paraId="69D74C29" w14:textId="77777777" w:rsidR="0011279D" w:rsidRDefault="0011279D" w:rsidP="0011279D"/>
        </w:tc>
        <w:tc>
          <w:tcPr>
            <w:tcW w:w="1558" w:type="dxa"/>
          </w:tcPr>
          <w:p w14:paraId="03919FC2" w14:textId="77777777" w:rsidR="0011279D" w:rsidRDefault="0011279D" w:rsidP="0011279D"/>
        </w:tc>
        <w:tc>
          <w:tcPr>
            <w:tcW w:w="1558" w:type="dxa"/>
          </w:tcPr>
          <w:p w14:paraId="04AA874F" w14:textId="77777777" w:rsidR="0011279D" w:rsidRDefault="0011279D" w:rsidP="0011279D"/>
        </w:tc>
        <w:tc>
          <w:tcPr>
            <w:tcW w:w="1559" w:type="dxa"/>
          </w:tcPr>
          <w:p w14:paraId="1D158D29" w14:textId="77777777" w:rsidR="0011279D" w:rsidRDefault="0011279D" w:rsidP="0011279D"/>
        </w:tc>
        <w:tc>
          <w:tcPr>
            <w:tcW w:w="1559" w:type="dxa"/>
          </w:tcPr>
          <w:p w14:paraId="5ED51EDB" w14:textId="77777777" w:rsidR="0011279D" w:rsidRDefault="0011279D" w:rsidP="0011279D"/>
        </w:tc>
      </w:tr>
      <w:tr w:rsidR="0011279D" w14:paraId="050E4CA7" w14:textId="77777777" w:rsidTr="0011279D">
        <w:tc>
          <w:tcPr>
            <w:tcW w:w="1558" w:type="dxa"/>
          </w:tcPr>
          <w:p w14:paraId="7355C7C8" w14:textId="474FAEFC" w:rsidR="0011279D" w:rsidRDefault="0011279D" w:rsidP="0011279D">
            <w:r>
              <w:t>Research Mentorship</w:t>
            </w:r>
          </w:p>
        </w:tc>
        <w:tc>
          <w:tcPr>
            <w:tcW w:w="1558" w:type="dxa"/>
          </w:tcPr>
          <w:p w14:paraId="3CDE2EF4" w14:textId="77777777" w:rsidR="0011279D" w:rsidRDefault="0011279D" w:rsidP="0011279D"/>
        </w:tc>
        <w:tc>
          <w:tcPr>
            <w:tcW w:w="1558" w:type="dxa"/>
          </w:tcPr>
          <w:p w14:paraId="32BC24AD" w14:textId="77777777" w:rsidR="0011279D" w:rsidRDefault="0011279D" w:rsidP="0011279D"/>
        </w:tc>
        <w:tc>
          <w:tcPr>
            <w:tcW w:w="1558" w:type="dxa"/>
          </w:tcPr>
          <w:p w14:paraId="76D7D91C" w14:textId="77777777" w:rsidR="0011279D" w:rsidRDefault="0011279D" w:rsidP="0011279D"/>
        </w:tc>
        <w:tc>
          <w:tcPr>
            <w:tcW w:w="1559" w:type="dxa"/>
          </w:tcPr>
          <w:p w14:paraId="51B10653" w14:textId="77777777" w:rsidR="0011279D" w:rsidRDefault="0011279D" w:rsidP="0011279D"/>
        </w:tc>
        <w:tc>
          <w:tcPr>
            <w:tcW w:w="1559" w:type="dxa"/>
          </w:tcPr>
          <w:p w14:paraId="0F4C8170" w14:textId="77777777" w:rsidR="0011279D" w:rsidRDefault="0011279D" w:rsidP="0011279D"/>
        </w:tc>
      </w:tr>
    </w:tbl>
    <w:p w14:paraId="0292A07A" w14:textId="5BE69BEE" w:rsidR="0011279D" w:rsidRDefault="0011279D" w:rsidP="0011279D">
      <w:pPr>
        <w:rPr>
          <w:b/>
          <w:bCs/>
        </w:rPr>
      </w:pPr>
      <w:r>
        <w:t xml:space="preserve">. </w:t>
      </w:r>
    </w:p>
    <w:p w14:paraId="0F3E2751" w14:textId="6CBBF701" w:rsidR="0011279D" w:rsidRDefault="0011279D" w:rsidP="0011279D">
      <w:r>
        <w:t>5b: Did your primary research mentor have funding:</w:t>
      </w:r>
    </w:p>
    <w:p w14:paraId="4DA60A37" w14:textId="158A119F" w:rsidR="0011279D" w:rsidRDefault="0011279D" w:rsidP="0011279D">
      <w:pPr>
        <w:pStyle w:val="ListParagraph"/>
        <w:numPr>
          <w:ilvl w:val="0"/>
          <w:numId w:val="2"/>
        </w:numPr>
      </w:pPr>
      <w:r>
        <w:t>R level NIH funding</w:t>
      </w:r>
    </w:p>
    <w:p w14:paraId="6DD7519C" w14:textId="3745A7B6" w:rsidR="0011279D" w:rsidRDefault="0011279D" w:rsidP="0011279D">
      <w:pPr>
        <w:pStyle w:val="ListParagraph"/>
        <w:numPr>
          <w:ilvl w:val="0"/>
          <w:numId w:val="2"/>
        </w:numPr>
      </w:pPr>
      <w:r>
        <w:t>K level NIH funding</w:t>
      </w:r>
    </w:p>
    <w:p w14:paraId="57C47166" w14:textId="19874E89" w:rsidR="0011279D" w:rsidRDefault="0011279D" w:rsidP="0011279D">
      <w:pPr>
        <w:pStyle w:val="ListParagraph"/>
        <w:numPr>
          <w:ilvl w:val="0"/>
          <w:numId w:val="2"/>
        </w:numPr>
      </w:pPr>
      <w:r>
        <w:t>Other NIH funding</w:t>
      </w:r>
    </w:p>
    <w:p w14:paraId="096ED086" w14:textId="54483950" w:rsidR="0011279D" w:rsidRDefault="0011279D" w:rsidP="0011279D">
      <w:pPr>
        <w:pStyle w:val="ListParagraph"/>
        <w:numPr>
          <w:ilvl w:val="0"/>
          <w:numId w:val="2"/>
        </w:numPr>
      </w:pPr>
      <w:r>
        <w:t>Foundation grant funding</w:t>
      </w:r>
    </w:p>
    <w:p w14:paraId="2C100892" w14:textId="41E0D5F7" w:rsidR="0011279D" w:rsidRDefault="0011279D" w:rsidP="0011279D">
      <w:pPr>
        <w:pStyle w:val="ListParagraph"/>
        <w:numPr>
          <w:ilvl w:val="0"/>
          <w:numId w:val="2"/>
        </w:numPr>
      </w:pPr>
      <w:r>
        <w:t>Philanthropic support</w:t>
      </w:r>
    </w:p>
    <w:p w14:paraId="028EB2F8" w14:textId="71819715" w:rsidR="0011279D" w:rsidRDefault="0011279D" w:rsidP="0011279D">
      <w:pPr>
        <w:pStyle w:val="ListParagraph"/>
        <w:numPr>
          <w:ilvl w:val="0"/>
          <w:numId w:val="2"/>
        </w:numPr>
      </w:pPr>
      <w:r>
        <w:t>My research mentor did not have grant funding</w:t>
      </w:r>
    </w:p>
    <w:p w14:paraId="47DA131C" w14:textId="430EADAF" w:rsidR="0011279D" w:rsidRDefault="0011279D" w:rsidP="0011279D">
      <w:pPr>
        <w:pStyle w:val="ListParagraph"/>
        <w:numPr>
          <w:ilvl w:val="0"/>
          <w:numId w:val="2"/>
        </w:numPr>
      </w:pPr>
      <w:r>
        <w:t>I did not have a research mentor</w:t>
      </w:r>
    </w:p>
    <w:p w14:paraId="445DB88E" w14:textId="09D39C80" w:rsidR="0011279D" w:rsidRDefault="0011279D" w:rsidP="0011279D">
      <w:r>
        <w:t xml:space="preserve">6 What </w:t>
      </w:r>
      <w:proofErr w:type="gramStart"/>
      <w:r>
        <w:t>year</w:t>
      </w:r>
      <w:proofErr w:type="gramEnd"/>
      <w:r>
        <w:t xml:space="preserve"> did you graduate from Pediatric GI fellowship?</w:t>
      </w:r>
    </w:p>
    <w:p w14:paraId="06FCFBCE" w14:textId="341765BC" w:rsidR="0011279D" w:rsidRDefault="0011279D" w:rsidP="0011279D">
      <w:r>
        <w:t>7 How many fellows were in your program (counting all years of the program)?</w:t>
      </w:r>
    </w:p>
    <w:p w14:paraId="12A21B5F" w14:textId="73E956C4" w:rsidR="0011279D" w:rsidRDefault="0011279D" w:rsidP="0011279D">
      <w:r>
        <w:t>8 How many attending physicians (who perform some amount of clinical care) were in your program that you trained in Pediatric GI (when you were there)?</w:t>
      </w:r>
    </w:p>
    <w:p w14:paraId="34E8A98C" w14:textId="72024349" w:rsidR="0011279D" w:rsidRDefault="0011279D" w:rsidP="0011279D">
      <w:pPr>
        <w:pStyle w:val="ListParagraph"/>
        <w:numPr>
          <w:ilvl w:val="0"/>
          <w:numId w:val="2"/>
        </w:numPr>
      </w:pPr>
      <w:r>
        <w:t>0-5 attendings</w:t>
      </w:r>
    </w:p>
    <w:p w14:paraId="2D36D044" w14:textId="4F0222C6" w:rsidR="0011279D" w:rsidRDefault="0011279D" w:rsidP="0011279D">
      <w:pPr>
        <w:pStyle w:val="ListParagraph"/>
        <w:numPr>
          <w:ilvl w:val="0"/>
          <w:numId w:val="2"/>
        </w:numPr>
      </w:pPr>
      <w:r>
        <w:t>6-10 attendings</w:t>
      </w:r>
    </w:p>
    <w:p w14:paraId="41AE8AEC" w14:textId="7A78E639" w:rsidR="0011279D" w:rsidRDefault="0011279D" w:rsidP="0011279D">
      <w:pPr>
        <w:pStyle w:val="ListParagraph"/>
        <w:numPr>
          <w:ilvl w:val="0"/>
          <w:numId w:val="2"/>
        </w:numPr>
      </w:pPr>
      <w:r>
        <w:t>11-20 attendings</w:t>
      </w:r>
    </w:p>
    <w:p w14:paraId="29113634" w14:textId="7EE7F9D7" w:rsidR="0011279D" w:rsidRDefault="0011279D" w:rsidP="0011279D">
      <w:pPr>
        <w:pStyle w:val="ListParagraph"/>
        <w:numPr>
          <w:ilvl w:val="0"/>
          <w:numId w:val="2"/>
        </w:numPr>
      </w:pPr>
      <w:r>
        <w:t>&gt;20 attendings</w:t>
      </w:r>
    </w:p>
    <w:p w14:paraId="5C04A184" w14:textId="2EA51CA4" w:rsidR="0011279D" w:rsidRDefault="0011279D" w:rsidP="0011279D">
      <w:r>
        <w:t>9a Did you complete a 4</w:t>
      </w:r>
      <w:r w:rsidRPr="0011279D">
        <w:rPr>
          <w:vertAlign w:val="superscript"/>
        </w:rPr>
        <w:t>th</w:t>
      </w:r>
      <w:r>
        <w:t xml:space="preserve"> year advanced fellowship? Yes/No</w:t>
      </w:r>
    </w:p>
    <w:p w14:paraId="00CBB38F" w14:textId="656639C3" w:rsidR="0011279D" w:rsidRDefault="0011279D" w:rsidP="0011279D">
      <w:r>
        <w:t>9b Which 4</w:t>
      </w:r>
      <w:r w:rsidRPr="0011279D">
        <w:rPr>
          <w:vertAlign w:val="superscript"/>
        </w:rPr>
        <w:t>th</w:t>
      </w:r>
      <w:r>
        <w:t xml:space="preserve"> year advanced training fellowship?</w:t>
      </w:r>
    </w:p>
    <w:p w14:paraId="59F69062" w14:textId="38EA8265" w:rsidR="0011279D" w:rsidRDefault="0011279D" w:rsidP="0011279D">
      <w:pPr>
        <w:pStyle w:val="ListParagraph"/>
        <w:numPr>
          <w:ilvl w:val="0"/>
          <w:numId w:val="2"/>
        </w:numPr>
      </w:pPr>
      <w:r>
        <w:t>Transplant hepatology</w:t>
      </w:r>
    </w:p>
    <w:p w14:paraId="68C2D420" w14:textId="3C79403F" w:rsidR="0011279D" w:rsidRDefault="0011279D" w:rsidP="0011279D">
      <w:pPr>
        <w:pStyle w:val="ListParagraph"/>
        <w:numPr>
          <w:ilvl w:val="0"/>
          <w:numId w:val="2"/>
        </w:numPr>
      </w:pPr>
      <w:r>
        <w:t>Motility</w:t>
      </w:r>
    </w:p>
    <w:p w14:paraId="00467808" w14:textId="660713BB" w:rsidR="0011279D" w:rsidRDefault="0011279D" w:rsidP="0011279D">
      <w:pPr>
        <w:pStyle w:val="ListParagraph"/>
        <w:numPr>
          <w:ilvl w:val="0"/>
          <w:numId w:val="2"/>
        </w:numPr>
      </w:pPr>
      <w:r>
        <w:t>Advanced nutrition</w:t>
      </w:r>
    </w:p>
    <w:p w14:paraId="0C958163" w14:textId="51F57BC6" w:rsidR="0011279D" w:rsidRDefault="0011279D" w:rsidP="0011279D">
      <w:pPr>
        <w:pStyle w:val="ListParagraph"/>
        <w:numPr>
          <w:ilvl w:val="0"/>
          <w:numId w:val="2"/>
        </w:numPr>
      </w:pPr>
      <w:r>
        <w:lastRenderedPageBreak/>
        <w:t>Inflammatory Bowel Disease</w:t>
      </w:r>
    </w:p>
    <w:p w14:paraId="239F5E79" w14:textId="1ECE025D" w:rsidR="0011279D" w:rsidRDefault="0011279D" w:rsidP="0011279D">
      <w:pPr>
        <w:pStyle w:val="ListParagraph"/>
        <w:numPr>
          <w:ilvl w:val="0"/>
          <w:numId w:val="2"/>
        </w:numPr>
      </w:pPr>
      <w:r>
        <w:t>Advanced Endoscopy</w:t>
      </w:r>
    </w:p>
    <w:p w14:paraId="2DAE1F53" w14:textId="6CF79A95" w:rsidR="0011279D" w:rsidRDefault="0011279D" w:rsidP="0011279D">
      <w:pPr>
        <w:pStyle w:val="ListParagraph"/>
        <w:numPr>
          <w:ilvl w:val="0"/>
          <w:numId w:val="2"/>
        </w:numPr>
      </w:pPr>
      <w:r>
        <w:t>Other</w:t>
      </w:r>
    </w:p>
    <w:p w14:paraId="66CF8D2C" w14:textId="6F5EEC8B" w:rsidR="0011279D" w:rsidRDefault="0011279D" w:rsidP="0011279D">
      <w:r>
        <w:t>9c If you completed a 4</w:t>
      </w:r>
      <w:r w:rsidRPr="0011279D">
        <w:rPr>
          <w:vertAlign w:val="superscript"/>
        </w:rPr>
        <w:t>th</w:t>
      </w:r>
      <w:r>
        <w:t xml:space="preserve"> year advanced fellowship, are you practicing primarily (&gt;50% of your clinical time) in that area of training? Yes/No</w:t>
      </w:r>
    </w:p>
    <w:p w14:paraId="11CA6186" w14:textId="44D49F16" w:rsidR="0011279D" w:rsidRDefault="0011279D" w:rsidP="0011279D">
      <w:r>
        <w:t>10a Did the COVID-19 pandemic occur during your training Yes/No</w:t>
      </w:r>
    </w:p>
    <w:p w14:paraId="1027F3C9" w14:textId="7D13A8A2" w:rsidR="0011279D" w:rsidRDefault="0011279D" w:rsidP="0011279D">
      <w:r>
        <w:t xml:space="preserve">10b </w:t>
      </w:r>
      <w:proofErr w:type="gramStart"/>
      <w:r>
        <w:t>To</w:t>
      </w:r>
      <w:proofErr w:type="gramEnd"/>
      <w:r>
        <w:t xml:space="preserve"> what degree did the COVID-19 pandemic affect your fellowship training?</w:t>
      </w:r>
    </w:p>
    <w:p w14:paraId="107AD3C0" w14:textId="4CB59D3D" w:rsidR="0011279D" w:rsidRDefault="0011279D" w:rsidP="0011279D">
      <w:pPr>
        <w:pStyle w:val="ListParagraph"/>
        <w:numPr>
          <w:ilvl w:val="0"/>
          <w:numId w:val="2"/>
        </w:numPr>
      </w:pPr>
      <w:r>
        <w:t>No Impact</w:t>
      </w:r>
    </w:p>
    <w:p w14:paraId="2B1F3B91" w14:textId="3D926BC2" w:rsidR="0011279D" w:rsidRDefault="0011279D" w:rsidP="0011279D">
      <w:pPr>
        <w:pStyle w:val="ListParagraph"/>
        <w:numPr>
          <w:ilvl w:val="0"/>
          <w:numId w:val="2"/>
        </w:numPr>
      </w:pPr>
      <w:r>
        <w:t>Minimal impact</w:t>
      </w:r>
    </w:p>
    <w:p w14:paraId="76904845" w14:textId="4E611A43" w:rsidR="0011279D" w:rsidRDefault="0011279D" w:rsidP="0011279D">
      <w:pPr>
        <w:pStyle w:val="ListParagraph"/>
        <w:numPr>
          <w:ilvl w:val="0"/>
          <w:numId w:val="2"/>
        </w:numPr>
      </w:pPr>
      <w:r>
        <w:t>Moderate impact</w:t>
      </w:r>
    </w:p>
    <w:p w14:paraId="79E82627" w14:textId="4D777A05" w:rsidR="0011279D" w:rsidRDefault="0011279D" w:rsidP="0011279D">
      <w:pPr>
        <w:pStyle w:val="ListParagraph"/>
        <w:numPr>
          <w:ilvl w:val="0"/>
          <w:numId w:val="2"/>
        </w:numPr>
      </w:pPr>
      <w:r>
        <w:t>Severe impact</w:t>
      </w:r>
    </w:p>
    <w:p w14:paraId="7F93D5E2" w14:textId="649215E3" w:rsidR="0011279D" w:rsidRDefault="0011279D" w:rsidP="0011279D">
      <w:r>
        <w:t>11 Did the hospital you trained at perform pediatric liver transplants: Yes/No</w:t>
      </w:r>
    </w:p>
    <w:p w14:paraId="6E770047" w14:textId="5330020E" w:rsidR="0011279D" w:rsidRDefault="0011279D" w:rsidP="0011279D">
      <w:r>
        <w:t xml:space="preserve">12 What </w:t>
      </w:r>
      <w:proofErr w:type="gramStart"/>
      <w:r>
        <w:t>type</w:t>
      </w:r>
      <w:proofErr w:type="gramEnd"/>
      <w:r>
        <w:t xml:space="preserve"> of inpatient notes were you typically required to write (rather than addend resident notes or not write any at all)? Choose all that apply:</w:t>
      </w:r>
    </w:p>
    <w:p w14:paraId="69C0FA3B" w14:textId="7BA23B73" w:rsidR="0011279D" w:rsidRDefault="0011279D" w:rsidP="0011279D">
      <w:pPr>
        <w:pStyle w:val="ListParagraph"/>
        <w:numPr>
          <w:ilvl w:val="0"/>
          <w:numId w:val="2"/>
        </w:numPr>
      </w:pPr>
      <w:r>
        <w:t>H&amp;P on all patients on primary GI service</w:t>
      </w:r>
    </w:p>
    <w:p w14:paraId="4D6F417C" w14:textId="52FD2028" w:rsidR="0011279D" w:rsidRDefault="0011279D" w:rsidP="0011279D">
      <w:pPr>
        <w:pStyle w:val="ListParagraph"/>
        <w:numPr>
          <w:ilvl w:val="0"/>
          <w:numId w:val="2"/>
        </w:numPr>
      </w:pPr>
      <w:r>
        <w:t>H&amp;P on all consult patients</w:t>
      </w:r>
    </w:p>
    <w:p w14:paraId="29A9006C" w14:textId="7784D547" w:rsidR="0011279D" w:rsidRDefault="0011279D" w:rsidP="0011279D">
      <w:pPr>
        <w:pStyle w:val="ListParagraph"/>
        <w:numPr>
          <w:ilvl w:val="0"/>
          <w:numId w:val="2"/>
        </w:numPr>
      </w:pPr>
      <w:r>
        <w:t>Progress notes on patients on primary GI service</w:t>
      </w:r>
    </w:p>
    <w:p w14:paraId="496A923E" w14:textId="17C9D809" w:rsidR="0011279D" w:rsidRDefault="0011279D" w:rsidP="0011279D">
      <w:pPr>
        <w:pStyle w:val="ListParagraph"/>
        <w:numPr>
          <w:ilvl w:val="0"/>
          <w:numId w:val="2"/>
        </w:numPr>
      </w:pPr>
      <w:r>
        <w:t>Progress notes on all consult patients</w:t>
      </w:r>
    </w:p>
    <w:p w14:paraId="62A1BB28" w14:textId="1B714FCE" w:rsidR="0011279D" w:rsidRDefault="0011279D" w:rsidP="0011279D">
      <w:pPr>
        <w:pStyle w:val="ListParagraph"/>
        <w:numPr>
          <w:ilvl w:val="0"/>
          <w:numId w:val="2"/>
        </w:numPr>
      </w:pPr>
      <w:r>
        <w:t>My program did not require fellows to write their own notes</w:t>
      </w:r>
    </w:p>
    <w:p w14:paraId="1561858F" w14:textId="2C341D58" w:rsidR="0011279D" w:rsidRDefault="0011279D" w:rsidP="0011279D">
      <w:r>
        <w:t xml:space="preserve">13 </w:t>
      </w:r>
      <w:r w:rsidR="00AB6BD2">
        <w:t>Describe how calls from outpatients were handled on nights/weekends when you were on call during that fellowship (choose all that apply):</w:t>
      </w:r>
    </w:p>
    <w:p w14:paraId="1D9956EF" w14:textId="6A351607" w:rsidR="00AB6BD2" w:rsidRDefault="00AB6BD2" w:rsidP="00AB6BD2">
      <w:pPr>
        <w:pStyle w:val="ListParagraph"/>
        <w:numPr>
          <w:ilvl w:val="0"/>
          <w:numId w:val="2"/>
        </w:numPr>
      </w:pPr>
      <w:r>
        <w:t>First call for external ED calls</w:t>
      </w:r>
    </w:p>
    <w:p w14:paraId="7F0FEB92" w14:textId="4ACC6C8A" w:rsidR="00AB6BD2" w:rsidRDefault="00AB6BD2" w:rsidP="00AB6BD2">
      <w:pPr>
        <w:pStyle w:val="ListParagraph"/>
        <w:numPr>
          <w:ilvl w:val="0"/>
          <w:numId w:val="2"/>
        </w:numPr>
      </w:pPr>
      <w:r>
        <w:t>First call for internal ED calls</w:t>
      </w:r>
    </w:p>
    <w:p w14:paraId="2CDD3FA7" w14:textId="1715A0D4" w:rsidR="00AB6BD2" w:rsidRDefault="00AB6BD2" w:rsidP="00AB6BD2">
      <w:pPr>
        <w:pStyle w:val="ListParagraph"/>
        <w:numPr>
          <w:ilvl w:val="0"/>
          <w:numId w:val="2"/>
        </w:numPr>
      </w:pPr>
      <w:r>
        <w:t>First call for all outpatients</w:t>
      </w:r>
    </w:p>
    <w:p w14:paraId="0F483C60" w14:textId="2BB26ACD" w:rsidR="00AB6BD2" w:rsidRDefault="00AB6BD2" w:rsidP="00AB6BD2">
      <w:pPr>
        <w:pStyle w:val="ListParagraph"/>
        <w:numPr>
          <w:ilvl w:val="0"/>
          <w:numId w:val="2"/>
        </w:numPr>
      </w:pPr>
      <w:r>
        <w:t>First call after RN triage system if needed</w:t>
      </w:r>
    </w:p>
    <w:p w14:paraId="0F7A0C88" w14:textId="4D1F47BC" w:rsidR="00AB6BD2" w:rsidRDefault="00AB6BD2" w:rsidP="00AB6BD2">
      <w:pPr>
        <w:pStyle w:val="ListParagraph"/>
        <w:numPr>
          <w:ilvl w:val="0"/>
          <w:numId w:val="2"/>
        </w:numPr>
      </w:pPr>
      <w:r>
        <w:t>Attending took first call on some nights</w:t>
      </w:r>
    </w:p>
    <w:p w14:paraId="2D868102" w14:textId="28EF9305" w:rsidR="00AB6BD2" w:rsidRDefault="00AB6BD2" w:rsidP="00AB6BD2">
      <w:r>
        <w:t>14 Did you feel significantly sleep deprived during your first year of fellowship?</w:t>
      </w:r>
    </w:p>
    <w:p w14:paraId="2448A063" w14:textId="2437F500" w:rsidR="00AB6BD2" w:rsidRDefault="00AB6BD2" w:rsidP="00AB6BD2">
      <w:pPr>
        <w:pStyle w:val="ListParagraph"/>
        <w:numPr>
          <w:ilvl w:val="0"/>
          <w:numId w:val="2"/>
        </w:numPr>
      </w:pPr>
      <w:r>
        <w:t>Never</w:t>
      </w:r>
    </w:p>
    <w:p w14:paraId="5CE1F532" w14:textId="289238AF" w:rsidR="00AB6BD2" w:rsidRDefault="00AB6BD2" w:rsidP="00AB6BD2">
      <w:pPr>
        <w:pStyle w:val="ListParagraph"/>
        <w:numPr>
          <w:ilvl w:val="0"/>
          <w:numId w:val="2"/>
        </w:numPr>
      </w:pPr>
      <w:r>
        <w:t>Yes, but only once or twice</w:t>
      </w:r>
    </w:p>
    <w:p w14:paraId="58699428" w14:textId="4DCF2E30" w:rsidR="00AB6BD2" w:rsidRDefault="00AB6BD2" w:rsidP="00AB6BD2">
      <w:pPr>
        <w:pStyle w:val="ListParagraph"/>
        <w:numPr>
          <w:ilvl w:val="0"/>
          <w:numId w:val="2"/>
        </w:numPr>
      </w:pPr>
      <w:r>
        <w:t>Yes, about once per month</w:t>
      </w:r>
    </w:p>
    <w:p w14:paraId="4B407FD7" w14:textId="49B4FECA" w:rsidR="00AB6BD2" w:rsidRDefault="00AB6BD2" w:rsidP="00AB6BD2">
      <w:pPr>
        <w:pStyle w:val="ListParagraph"/>
        <w:numPr>
          <w:ilvl w:val="0"/>
          <w:numId w:val="2"/>
        </w:numPr>
      </w:pPr>
      <w:r>
        <w:t>Yes, at least once a week</w:t>
      </w:r>
    </w:p>
    <w:p w14:paraId="61B8C4D7" w14:textId="164C7D10" w:rsidR="00AB6BD2" w:rsidRDefault="00AB6BD2" w:rsidP="00AB6BD2">
      <w:r>
        <w:lastRenderedPageBreak/>
        <w:t>15 How much time was available to you for maternity/paternity/family leave for birth/adoption of a child, without using paid time off:</w:t>
      </w:r>
    </w:p>
    <w:p w14:paraId="6EEE1105" w14:textId="1689B3AB" w:rsidR="00AB6BD2" w:rsidRDefault="00AB6BD2" w:rsidP="00AB6BD2">
      <w:pPr>
        <w:pStyle w:val="ListParagraph"/>
        <w:numPr>
          <w:ilvl w:val="0"/>
          <w:numId w:val="2"/>
        </w:numPr>
      </w:pPr>
      <w:r>
        <w:t>None</w:t>
      </w:r>
    </w:p>
    <w:p w14:paraId="110DEC9A" w14:textId="3AC632D0" w:rsidR="00AB6BD2" w:rsidRDefault="00AB6BD2" w:rsidP="00AB6BD2">
      <w:pPr>
        <w:pStyle w:val="ListParagraph"/>
        <w:numPr>
          <w:ilvl w:val="0"/>
          <w:numId w:val="2"/>
        </w:numPr>
      </w:pPr>
      <w:r>
        <w:t>2 weeks</w:t>
      </w:r>
    </w:p>
    <w:p w14:paraId="47F24484" w14:textId="73788757" w:rsidR="00AB6BD2" w:rsidRDefault="00AB6BD2" w:rsidP="00AB6BD2">
      <w:pPr>
        <w:pStyle w:val="ListParagraph"/>
        <w:numPr>
          <w:ilvl w:val="0"/>
          <w:numId w:val="2"/>
        </w:numPr>
      </w:pPr>
      <w:r>
        <w:t>4 weeks</w:t>
      </w:r>
    </w:p>
    <w:p w14:paraId="2BD1A293" w14:textId="2E57AED5" w:rsidR="00AB6BD2" w:rsidRDefault="00AB6BD2" w:rsidP="00AB6BD2">
      <w:pPr>
        <w:pStyle w:val="ListParagraph"/>
        <w:numPr>
          <w:ilvl w:val="0"/>
          <w:numId w:val="2"/>
        </w:numPr>
      </w:pPr>
      <w:r>
        <w:t>6 weeks</w:t>
      </w:r>
    </w:p>
    <w:p w14:paraId="0B5279A8" w14:textId="1AD719D2" w:rsidR="00AB6BD2" w:rsidRDefault="00AB6BD2" w:rsidP="00AB6BD2">
      <w:pPr>
        <w:pStyle w:val="ListParagraph"/>
        <w:numPr>
          <w:ilvl w:val="0"/>
          <w:numId w:val="2"/>
        </w:numPr>
      </w:pPr>
      <w:r>
        <w:t>8 weeks</w:t>
      </w:r>
    </w:p>
    <w:p w14:paraId="140E616A" w14:textId="01682599" w:rsidR="00AB6BD2" w:rsidRDefault="00AB6BD2" w:rsidP="00AB6BD2">
      <w:pPr>
        <w:pStyle w:val="ListParagraph"/>
        <w:numPr>
          <w:ilvl w:val="0"/>
          <w:numId w:val="2"/>
        </w:numPr>
      </w:pPr>
      <w:r>
        <w:t>12 weeks</w:t>
      </w:r>
    </w:p>
    <w:p w14:paraId="58394F6D" w14:textId="62FC1E80" w:rsidR="00AB6BD2" w:rsidRDefault="00AB6BD2" w:rsidP="00AB6BD2">
      <w:pPr>
        <w:pStyle w:val="ListParagraph"/>
        <w:numPr>
          <w:ilvl w:val="0"/>
          <w:numId w:val="2"/>
        </w:numPr>
      </w:pPr>
      <w:r>
        <w:t>Other</w:t>
      </w:r>
    </w:p>
    <w:p w14:paraId="7325EFDA" w14:textId="57B9030C" w:rsidR="00AB6BD2" w:rsidRDefault="00AB6BD2" w:rsidP="00AB6BD2">
      <w:pPr>
        <w:pStyle w:val="ListParagraph"/>
        <w:numPr>
          <w:ilvl w:val="0"/>
          <w:numId w:val="2"/>
        </w:numPr>
      </w:pPr>
      <w:r>
        <w:t xml:space="preserve">I </w:t>
      </w:r>
      <w:proofErr w:type="gramStart"/>
      <w:r>
        <w:t>don’t</w:t>
      </w:r>
      <w:proofErr w:type="gramEnd"/>
      <w:r>
        <w:t xml:space="preserve"> know</w:t>
      </w:r>
    </w:p>
    <w:p w14:paraId="5214AD39" w14:textId="7AF1730E" w:rsidR="00AB6BD2" w:rsidRDefault="00AB6BD2" w:rsidP="00AB6BD2">
      <w:r>
        <w:t>16 What gaps in fellowship training have you identified since graduation?</w:t>
      </w:r>
    </w:p>
    <w:p w14:paraId="3C64161A" w14:textId="65B26D53" w:rsidR="00AB6BD2" w:rsidRDefault="00AB6BD2" w:rsidP="00AB6BD2">
      <w:r>
        <w:t>17 Please select which best describes your first post-fellowship job:</w:t>
      </w:r>
    </w:p>
    <w:p w14:paraId="1F3B48BC" w14:textId="7E5F0D98" w:rsidR="00AB6BD2" w:rsidRDefault="00AB6BD2" w:rsidP="00AB6BD2">
      <w:pPr>
        <w:pStyle w:val="ListParagraph"/>
        <w:numPr>
          <w:ilvl w:val="0"/>
          <w:numId w:val="2"/>
        </w:numPr>
      </w:pPr>
      <w:r>
        <w:t>Academic institution</w:t>
      </w:r>
    </w:p>
    <w:p w14:paraId="5B5CC989" w14:textId="5BBE8C3C" w:rsidR="00AB6BD2" w:rsidRDefault="00AB6BD2" w:rsidP="00AB6BD2">
      <w:pPr>
        <w:pStyle w:val="ListParagraph"/>
        <w:numPr>
          <w:ilvl w:val="0"/>
          <w:numId w:val="2"/>
        </w:numPr>
      </w:pPr>
      <w:r>
        <w:t>Hospital-based practice</w:t>
      </w:r>
    </w:p>
    <w:p w14:paraId="5CE48422" w14:textId="33AB01DD" w:rsidR="00AB6BD2" w:rsidRDefault="00AB6BD2" w:rsidP="00AB6BD2">
      <w:pPr>
        <w:pStyle w:val="ListParagraph"/>
        <w:numPr>
          <w:ilvl w:val="0"/>
          <w:numId w:val="2"/>
        </w:numPr>
      </w:pPr>
      <w:r>
        <w:t>Private practice</w:t>
      </w:r>
    </w:p>
    <w:p w14:paraId="5B53B84A" w14:textId="083CDB4E" w:rsidR="00AB6BD2" w:rsidRDefault="00AB6BD2" w:rsidP="00AB6BD2">
      <w:pPr>
        <w:pStyle w:val="ListParagraph"/>
        <w:numPr>
          <w:ilvl w:val="0"/>
          <w:numId w:val="2"/>
        </w:numPr>
      </w:pPr>
      <w:r>
        <w:t>Industry</w:t>
      </w:r>
    </w:p>
    <w:p w14:paraId="59A184B8" w14:textId="13759B58" w:rsidR="00AB6BD2" w:rsidRDefault="00AB6BD2" w:rsidP="00AB6BD2">
      <w:pPr>
        <w:pStyle w:val="ListParagraph"/>
        <w:numPr>
          <w:ilvl w:val="0"/>
          <w:numId w:val="2"/>
        </w:numPr>
      </w:pPr>
      <w:r>
        <w:t>Other</w:t>
      </w:r>
    </w:p>
    <w:p w14:paraId="0DEB4F56" w14:textId="0075091B" w:rsidR="00AB6BD2" w:rsidRDefault="00AB6BD2" w:rsidP="00AB6BD2">
      <w:r>
        <w:t>18 Was your first post-fellowship job at the institution where you did your fellowship: Yes/NO</w:t>
      </w:r>
    </w:p>
    <w:p w14:paraId="685227B5" w14:textId="2F720695" w:rsidR="00AB6BD2" w:rsidRDefault="00AB6BD2" w:rsidP="00AB6BD2">
      <w:r>
        <w:t xml:space="preserve">19 </w:t>
      </w:r>
      <w:r w:rsidRPr="00AB6BD2">
        <w:rPr>
          <w:b/>
          <w:bCs/>
        </w:rPr>
        <w:t>Rank the following factors in terms of importance of why you selected your first post-fellowship job (with 1 being most important and 6 being least importan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9"/>
        <w:gridCol w:w="1191"/>
        <w:gridCol w:w="1192"/>
        <w:gridCol w:w="1192"/>
        <w:gridCol w:w="1192"/>
        <w:gridCol w:w="1192"/>
        <w:gridCol w:w="1192"/>
      </w:tblGrid>
      <w:tr w:rsidR="00AB6BD2" w14:paraId="3C408ED5" w14:textId="77777777" w:rsidTr="00AB6BD2">
        <w:tc>
          <w:tcPr>
            <w:tcW w:w="1335" w:type="dxa"/>
          </w:tcPr>
          <w:p w14:paraId="19E2665B" w14:textId="77777777" w:rsidR="00AB6BD2" w:rsidRDefault="00AB6BD2" w:rsidP="00AB6BD2"/>
        </w:tc>
        <w:tc>
          <w:tcPr>
            <w:tcW w:w="1335" w:type="dxa"/>
          </w:tcPr>
          <w:p w14:paraId="1D7D6EBA" w14:textId="5CFA815C" w:rsidR="00AB6BD2" w:rsidRDefault="00AB6BD2" w:rsidP="00AB6BD2">
            <w:r>
              <w:t>1</w:t>
            </w:r>
          </w:p>
        </w:tc>
        <w:tc>
          <w:tcPr>
            <w:tcW w:w="1336" w:type="dxa"/>
          </w:tcPr>
          <w:p w14:paraId="700D9BDA" w14:textId="11417C98" w:rsidR="00AB6BD2" w:rsidRDefault="00AB6BD2" w:rsidP="00AB6BD2">
            <w:r>
              <w:t>2</w:t>
            </w:r>
          </w:p>
        </w:tc>
        <w:tc>
          <w:tcPr>
            <w:tcW w:w="1336" w:type="dxa"/>
          </w:tcPr>
          <w:p w14:paraId="5520E292" w14:textId="1855825A" w:rsidR="00AB6BD2" w:rsidRDefault="00AB6BD2" w:rsidP="00AB6BD2">
            <w:r>
              <w:t>3</w:t>
            </w:r>
          </w:p>
        </w:tc>
        <w:tc>
          <w:tcPr>
            <w:tcW w:w="1336" w:type="dxa"/>
          </w:tcPr>
          <w:p w14:paraId="69A0D5ED" w14:textId="237673D7" w:rsidR="00AB6BD2" w:rsidRDefault="00AB6BD2" w:rsidP="00AB6BD2">
            <w:r>
              <w:t>4</w:t>
            </w:r>
          </w:p>
        </w:tc>
        <w:tc>
          <w:tcPr>
            <w:tcW w:w="1336" w:type="dxa"/>
          </w:tcPr>
          <w:p w14:paraId="5A3BCB99" w14:textId="1246BAFA" w:rsidR="00AB6BD2" w:rsidRDefault="00AB6BD2" w:rsidP="00AB6BD2">
            <w:r>
              <w:t>5</w:t>
            </w:r>
          </w:p>
        </w:tc>
        <w:tc>
          <w:tcPr>
            <w:tcW w:w="1336" w:type="dxa"/>
          </w:tcPr>
          <w:p w14:paraId="42FE9901" w14:textId="3E7FC151" w:rsidR="00AB6BD2" w:rsidRDefault="00AB6BD2" w:rsidP="00AB6BD2">
            <w:r>
              <w:t>6</w:t>
            </w:r>
          </w:p>
        </w:tc>
      </w:tr>
      <w:tr w:rsidR="00AB6BD2" w14:paraId="64C82D4F" w14:textId="77777777" w:rsidTr="00AB6BD2">
        <w:tc>
          <w:tcPr>
            <w:tcW w:w="1335" w:type="dxa"/>
          </w:tcPr>
          <w:p w14:paraId="13B4688F" w14:textId="6778BA17" w:rsidR="00AB6BD2" w:rsidRDefault="00AB6BD2" w:rsidP="00AB6BD2">
            <w:r>
              <w:t>Geographic location</w:t>
            </w:r>
          </w:p>
        </w:tc>
        <w:tc>
          <w:tcPr>
            <w:tcW w:w="1335" w:type="dxa"/>
          </w:tcPr>
          <w:p w14:paraId="0B1BEE00" w14:textId="77777777" w:rsidR="00AB6BD2" w:rsidRDefault="00AB6BD2" w:rsidP="00AB6BD2"/>
        </w:tc>
        <w:tc>
          <w:tcPr>
            <w:tcW w:w="1336" w:type="dxa"/>
          </w:tcPr>
          <w:p w14:paraId="49862461" w14:textId="77777777" w:rsidR="00AB6BD2" w:rsidRDefault="00AB6BD2" w:rsidP="00AB6BD2"/>
        </w:tc>
        <w:tc>
          <w:tcPr>
            <w:tcW w:w="1336" w:type="dxa"/>
          </w:tcPr>
          <w:p w14:paraId="3A2E87C9" w14:textId="77777777" w:rsidR="00AB6BD2" w:rsidRDefault="00AB6BD2" w:rsidP="00AB6BD2"/>
        </w:tc>
        <w:tc>
          <w:tcPr>
            <w:tcW w:w="1336" w:type="dxa"/>
          </w:tcPr>
          <w:p w14:paraId="261C0F1A" w14:textId="77777777" w:rsidR="00AB6BD2" w:rsidRDefault="00AB6BD2" w:rsidP="00AB6BD2"/>
        </w:tc>
        <w:tc>
          <w:tcPr>
            <w:tcW w:w="1336" w:type="dxa"/>
          </w:tcPr>
          <w:p w14:paraId="1D7C0D33" w14:textId="77777777" w:rsidR="00AB6BD2" w:rsidRDefault="00AB6BD2" w:rsidP="00AB6BD2"/>
        </w:tc>
        <w:tc>
          <w:tcPr>
            <w:tcW w:w="1336" w:type="dxa"/>
          </w:tcPr>
          <w:p w14:paraId="3B130C35" w14:textId="77777777" w:rsidR="00AB6BD2" w:rsidRDefault="00AB6BD2" w:rsidP="00AB6BD2"/>
        </w:tc>
      </w:tr>
      <w:tr w:rsidR="00AB6BD2" w14:paraId="165E1BD1" w14:textId="77777777" w:rsidTr="00AB6BD2">
        <w:tc>
          <w:tcPr>
            <w:tcW w:w="1335" w:type="dxa"/>
          </w:tcPr>
          <w:p w14:paraId="6E7F2AA7" w14:textId="328485FA" w:rsidR="00AB6BD2" w:rsidRDefault="00AB6BD2" w:rsidP="00AB6BD2">
            <w:r>
              <w:t>Institution/practice quality</w:t>
            </w:r>
          </w:p>
        </w:tc>
        <w:tc>
          <w:tcPr>
            <w:tcW w:w="1335" w:type="dxa"/>
          </w:tcPr>
          <w:p w14:paraId="1F944BA5" w14:textId="77777777" w:rsidR="00AB6BD2" w:rsidRDefault="00AB6BD2" w:rsidP="00AB6BD2"/>
        </w:tc>
        <w:tc>
          <w:tcPr>
            <w:tcW w:w="1336" w:type="dxa"/>
          </w:tcPr>
          <w:p w14:paraId="1726BFE7" w14:textId="77777777" w:rsidR="00AB6BD2" w:rsidRDefault="00AB6BD2" w:rsidP="00AB6BD2"/>
        </w:tc>
        <w:tc>
          <w:tcPr>
            <w:tcW w:w="1336" w:type="dxa"/>
          </w:tcPr>
          <w:p w14:paraId="449CB4EB" w14:textId="77777777" w:rsidR="00AB6BD2" w:rsidRDefault="00AB6BD2" w:rsidP="00AB6BD2"/>
        </w:tc>
        <w:tc>
          <w:tcPr>
            <w:tcW w:w="1336" w:type="dxa"/>
          </w:tcPr>
          <w:p w14:paraId="4AD57775" w14:textId="77777777" w:rsidR="00AB6BD2" w:rsidRDefault="00AB6BD2" w:rsidP="00AB6BD2"/>
        </w:tc>
        <w:tc>
          <w:tcPr>
            <w:tcW w:w="1336" w:type="dxa"/>
          </w:tcPr>
          <w:p w14:paraId="7A54A668" w14:textId="77777777" w:rsidR="00AB6BD2" w:rsidRDefault="00AB6BD2" w:rsidP="00AB6BD2"/>
        </w:tc>
        <w:tc>
          <w:tcPr>
            <w:tcW w:w="1336" w:type="dxa"/>
          </w:tcPr>
          <w:p w14:paraId="1C80DAFF" w14:textId="77777777" w:rsidR="00AB6BD2" w:rsidRDefault="00AB6BD2" w:rsidP="00AB6BD2"/>
        </w:tc>
      </w:tr>
      <w:tr w:rsidR="00AB6BD2" w14:paraId="2B212741" w14:textId="77777777" w:rsidTr="00AB6BD2">
        <w:tc>
          <w:tcPr>
            <w:tcW w:w="1335" w:type="dxa"/>
          </w:tcPr>
          <w:p w14:paraId="335DD6BA" w14:textId="1EFE262B" w:rsidR="00AB6BD2" w:rsidRDefault="00AB6BD2" w:rsidP="00AB6BD2">
            <w:r>
              <w:t>Salary</w:t>
            </w:r>
          </w:p>
        </w:tc>
        <w:tc>
          <w:tcPr>
            <w:tcW w:w="1335" w:type="dxa"/>
          </w:tcPr>
          <w:p w14:paraId="32036115" w14:textId="77777777" w:rsidR="00AB6BD2" w:rsidRDefault="00AB6BD2" w:rsidP="00AB6BD2"/>
        </w:tc>
        <w:tc>
          <w:tcPr>
            <w:tcW w:w="1336" w:type="dxa"/>
          </w:tcPr>
          <w:p w14:paraId="46B02F5B" w14:textId="77777777" w:rsidR="00AB6BD2" w:rsidRDefault="00AB6BD2" w:rsidP="00AB6BD2"/>
        </w:tc>
        <w:tc>
          <w:tcPr>
            <w:tcW w:w="1336" w:type="dxa"/>
          </w:tcPr>
          <w:p w14:paraId="70158FE5" w14:textId="77777777" w:rsidR="00AB6BD2" w:rsidRDefault="00AB6BD2" w:rsidP="00AB6BD2"/>
        </w:tc>
        <w:tc>
          <w:tcPr>
            <w:tcW w:w="1336" w:type="dxa"/>
          </w:tcPr>
          <w:p w14:paraId="063E3C3B" w14:textId="77777777" w:rsidR="00AB6BD2" w:rsidRDefault="00AB6BD2" w:rsidP="00AB6BD2"/>
        </w:tc>
        <w:tc>
          <w:tcPr>
            <w:tcW w:w="1336" w:type="dxa"/>
          </w:tcPr>
          <w:p w14:paraId="1C99569D" w14:textId="77777777" w:rsidR="00AB6BD2" w:rsidRDefault="00AB6BD2" w:rsidP="00AB6BD2"/>
        </w:tc>
        <w:tc>
          <w:tcPr>
            <w:tcW w:w="1336" w:type="dxa"/>
          </w:tcPr>
          <w:p w14:paraId="419C7AD5" w14:textId="77777777" w:rsidR="00AB6BD2" w:rsidRDefault="00AB6BD2" w:rsidP="00AB6BD2"/>
        </w:tc>
      </w:tr>
      <w:tr w:rsidR="00AB6BD2" w14:paraId="3191B761" w14:textId="77777777" w:rsidTr="00AB6BD2">
        <w:tc>
          <w:tcPr>
            <w:tcW w:w="1335" w:type="dxa"/>
          </w:tcPr>
          <w:p w14:paraId="31EBB557" w14:textId="3C2CD37F" w:rsidR="00AB6BD2" w:rsidRDefault="00AB6BD2" w:rsidP="00AB6BD2">
            <w:r>
              <w:t>Specific job definition</w:t>
            </w:r>
          </w:p>
        </w:tc>
        <w:tc>
          <w:tcPr>
            <w:tcW w:w="1335" w:type="dxa"/>
          </w:tcPr>
          <w:p w14:paraId="3A98A472" w14:textId="77777777" w:rsidR="00AB6BD2" w:rsidRDefault="00AB6BD2" w:rsidP="00AB6BD2"/>
        </w:tc>
        <w:tc>
          <w:tcPr>
            <w:tcW w:w="1336" w:type="dxa"/>
          </w:tcPr>
          <w:p w14:paraId="0CE97B17" w14:textId="77777777" w:rsidR="00AB6BD2" w:rsidRDefault="00AB6BD2" w:rsidP="00AB6BD2"/>
        </w:tc>
        <w:tc>
          <w:tcPr>
            <w:tcW w:w="1336" w:type="dxa"/>
          </w:tcPr>
          <w:p w14:paraId="7423D461" w14:textId="77777777" w:rsidR="00AB6BD2" w:rsidRDefault="00AB6BD2" w:rsidP="00AB6BD2"/>
        </w:tc>
        <w:tc>
          <w:tcPr>
            <w:tcW w:w="1336" w:type="dxa"/>
          </w:tcPr>
          <w:p w14:paraId="1D9781D4" w14:textId="77777777" w:rsidR="00AB6BD2" w:rsidRDefault="00AB6BD2" w:rsidP="00AB6BD2"/>
        </w:tc>
        <w:tc>
          <w:tcPr>
            <w:tcW w:w="1336" w:type="dxa"/>
          </w:tcPr>
          <w:p w14:paraId="585C6DC4" w14:textId="77777777" w:rsidR="00AB6BD2" w:rsidRDefault="00AB6BD2" w:rsidP="00AB6BD2"/>
        </w:tc>
        <w:tc>
          <w:tcPr>
            <w:tcW w:w="1336" w:type="dxa"/>
          </w:tcPr>
          <w:p w14:paraId="6CEBEA8B" w14:textId="77777777" w:rsidR="00AB6BD2" w:rsidRDefault="00AB6BD2" w:rsidP="00AB6BD2"/>
        </w:tc>
      </w:tr>
      <w:tr w:rsidR="00AB6BD2" w14:paraId="6ACBB252" w14:textId="77777777" w:rsidTr="00AB6BD2">
        <w:tc>
          <w:tcPr>
            <w:tcW w:w="1335" w:type="dxa"/>
          </w:tcPr>
          <w:p w14:paraId="3E34D8D5" w14:textId="1B2FACA7" w:rsidR="00AB6BD2" w:rsidRDefault="00AB6BD2" w:rsidP="00AB6BD2">
            <w:r>
              <w:t>Personal/Family Considerations</w:t>
            </w:r>
          </w:p>
        </w:tc>
        <w:tc>
          <w:tcPr>
            <w:tcW w:w="1335" w:type="dxa"/>
          </w:tcPr>
          <w:p w14:paraId="0C6F3FFE" w14:textId="77777777" w:rsidR="00AB6BD2" w:rsidRDefault="00AB6BD2" w:rsidP="00AB6BD2"/>
        </w:tc>
        <w:tc>
          <w:tcPr>
            <w:tcW w:w="1336" w:type="dxa"/>
          </w:tcPr>
          <w:p w14:paraId="22F6BA3C" w14:textId="77777777" w:rsidR="00AB6BD2" w:rsidRDefault="00AB6BD2" w:rsidP="00AB6BD2"/>
        </w:tc>
        <w:tc>
          <w:tcPr>
            <w:tcW w:w="1336" w:type="dxa"/>
          </w:tcPr>
          <w:p w14:paraId="6E5343CB" w14:textId="77777777" w:rsidR="00AB6BD2" w:rsidRDefault="00AB6BD2" w:rsidP="00AB6BD2"/>
        </w:tc>
        <w:tc>
          <w:tcPr>
            <w:tcW w:w="1336" w:type="dxa"/>
          </w:tcPr>
          <w:p w14:paraId="0B5CC533" w14:textId="77777777" w:rsidR="00AB6BD2" w:rsidRDefault="00AB6BD2" w:rsidP="00AB6BD2"/>
        </w:tc>
        <w:tc>
          <w:tcPr>
            <w:tcW w:w="1336" w:type="dxa"/>
          </w:tcPr>
          <w:p w14:paraId="0105F226" w14:textId="77777777" w:rsidR="00AB6BD2" w:rsidRDefault="00AB6BD2" w:rsidP="00AB6BD2"/>
        </w:tc>
        <w:tc>
          <w:tcPr>
            <w:tcW w:w="1336" w:type="dxa"/>
          </w:tcPr>
          <w:p w14:paraId="5C274D42" w14:textId="77777777" w:rsidR="00AB6BD2" w:rsidRDefault="00AB6BD2" w:rsidP="00AB6BD2"/>
        </w:tc>
      </w:tr>
      <w:tr w:rsidR="00AB6BD2" w14:paraId="5AC89B4B" w14:textId="77777777" w:rsidTr="00AB6BD2">
        <w:tc>
          <w:tcPr>
            <w:tcW w:w="1335" w:type="dxa"/>
          </w:tcPr>
          <w:p w14:paraId="675739F6" w14:textId="369936C1" w:rsidR="00AB6BD2" w:rsidRDefault="00AB6BD2" w:rsidP="00AB6BD2">
            <w:r>
              <w:t>Other</w:t>
            </w:r>
          </w:p>
        </w:tc>
        <w:tc>
          <w:tcPr>
            <w:tcW w:w="1335" w:type="dxa"/>
          </w:tcPr>
          <w:p w14:paraId="18577C8B" w14:textId="77777777" w:rsidR="00AB6BD2" w:rsidRDefault="00AB6BD2" w:rsidP="00AB6BD2"/>
        </w:tc>
        <w:tc>
          <w:tcPr>
            <w:tcW w:w="1336" w:type="dxa"/>
          </w:tcPr>
          <w:p w14:paraId="6F51A2BB" w14:textId="77777777" w:rsidR="00AB6BD2" w:rsidRDefault="00AB6BD2" w:rsidP="00AB6BD2"/>
        </w:tc>
        <w:tc>
          <w:tcPr>
            <w:tcW w:w="1336" w:type="dxa"/>
          </w:tcPr>
          <w:p w14:paraId="29DCCFA7" w14:textId="77777777" w:rsidR="00AB6BD2" w:rsidRDefault="00AB6BD2" w:rsidP="00AB6BD2"/>
        </w:tc>
        <w:tc>
          <w:tcPr>
            <w:tcW w:w="1336" w:type="dxa"/>
          </w:tcPr>
          <w:p w14:paraId="17170CEB" w14:textId="77777777" w:rsidR="00AB6BD2" w:rsidRDefault="00AB6BD2" w:rsidP="00AB6BD2"/>
        </w:tc>
        <w:tc>
          <w:tcPr>
            <w:tcW w:w="1336" w:type="dxa"/>
          </w:tcPr>
          <w:p w14:paraId="6A573F47" w14:textId="77777777" w:rsidR="00AB6BD2" w:rsidRDefault="00AB6BD2" w:rsidP="00AB6BD2"/>
        </w:tc>
        <w:tc>
          <w:tcPr>
            <w:tcW w:w="1336" w:type="dxa"/>
          </w:tcPr>
          <w:p w14:paraId="30237191" w14:textId="77777777" w:rsidR="00AB6BD2" w:rsidRDefault="00AB6BD2" w:rsidP="00AB6BD2"/>
        </w:tc>
      </w:tr>
    </w:tbl>
    <w:p w14:paraId="32D51A2E" w14:textId="77777777" w:rsidR="00AB6BD2" w:rsidRDefault="00AB6BD2" w:rsidP="00AB6BD2"/>
    <w:p w14:paraId="708C0768" w14:textId="570379FB" w:rsidR="00AB6BD2" w:rsidRDefault="00AB6BD2" w:rsidP="00AB6BD2">
      <w:r>
        <w:t>20 Have you left that first post-fellowship job for another job?</w:t>
      </w:r>
    </w:p>
    <w:p w14:paraId="26CAC96F" w14:textId="4C938D1A" w:rsidR="00AB6BD2" w:rsidRDefault="00AB6BD2" w:rsidP="00AB6BD2">
      <w:r>
        <w:t>21 In general, what has been the most challenging aspect of your life post-fellowship?</w:t>
      </w:r>
    </w:p>
    <w:sectPr w:rsidR="00AB6B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B907AE"/>
    <w:multiLevelType w:val="hybridMultilevel"/>
    <w:tmpl w:val="30A0C5D0"/>
    <w:lvl w:ilvl="0" w:tplc="F78EC0F0">
      <w:start w:val="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9760E7"/>
    <w:multiLevelType w:val="hybridMultilevel"/>
    <w:tmpl w:val="A1B2AF66"/>
    <w:lvl w:ilvl="0" w:tplc="8F868BCC">
      <w:start w:val="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0640276">
    <w:abstractNumId w:val="1"/>
  </w:num>
  <w:num w:numId="2" w16cid:durableId="1155647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D97"/>
    <w:rsid w:val="00101FB3"/>
    <w:rsid w:val="0011279D"/>
    <w:rsid w:val="008D5F3B"/>
    <w:rsid w:val="00AB6BD2"/>
    <w:rsid w:val="00C36E3A"/>
    <w:rsid w:val="00DB6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EC131"/>
  <w15:chartTrackingRefBased/>
  <w15:docId w15:val="{DB347D75-8C8C-4661-8E7E-7BC5A4481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6D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6D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6D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6D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6D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6D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6D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6D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6D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6D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6D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6D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6D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6D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6D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6D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6D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6D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6D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6D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6D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6D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6D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6D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6D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6D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6D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6D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6D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6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7</Pages>
  <Words>1061</Words>
  <Characters>605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Moran</dc:creator>
  <cp:keywords/>
  <dc:description/>
  <cp:lastModifiedBy>Christopher Moran</cp:lastModifiedBy>
  <cp:revision>1</cp:revision>
  <dcterms:created xsi:type="dcterms:W3CDTF">2025-02-01T19:07:00Z</dcterms:created>
  <dcterms:modified xsi:type="dcterms:W3CDTF">2025-02-02T02:13:00Z</dcterms:modified>
</cp:coreProperties>
</file>